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4B2BA" w14:textId="710CD21D" w:rsidR="003F5DAF" w:rsidRDefault="003F5DAF" w:rsidP="003F5DAF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 w:rsidRPr="005547BD">
        <w:rPr>
          <w:b/>
          <w:bCs/>
          <w:lang w:val="en-US"/>
        </w:rPr>
        <w:t>Supplementary data</w:t>
      </w:r>
    </w:p>
    <w:p w14:paraId="245FCBA8" w14:textId="6F573333" w:rsidR="00145236" w:rsidRPr="005547BD" w:rsidRDefault="00C66BE3" w:rsidP="00350AD5">
      <w:pPr>
        <w:spacing w:line="480" w:lineRule="auto"/>
        <w:rPr>
          <w:lang w:val="en-US"/>
        </w:rPr>
      </w:pPr>
      <w:r w:rsidRPr="005547BD">
        <w:rPr>
          <w:b/>
          <w:bCs/>
          <w:lang w:val="en-US"/>
        </w:rPr>
        <w:t>Ta</w:t>
      </w:r>
      <w:r w:rsidR="004A6228" w:rsidRPr="005547BD">
        <w:rPr>
          <w:b/>
          <w:bCs/>
          <w:lang w:val="en-US"/>
        </w:rPr>
        <w:t xml:space="preserve">ble </w:t>
      </w:r>
      <w:r w:rsidR="003F5DAF" w:rsidRPr="005547BD">
        <w:rPr>
          <w:b/>
          <w:bCs/>
          <w:lang w:val="en-US"/>
        </w:rPr>
        <w:t>S</w:t>
      </w:r>
      <w:r w:rsidR="003F5DAF">
        <w:rPr>
          <w:b/>
          <w:bCs/>
          <w:lang w:val="en-US"/>
        </w:rPr>
        <w:t>1</w:t>
      </w:r>
      <w:r w:rsidR="00145236" w:rsidRPr="005547BD">
        <w:rPr>
          <w:b/>
          <w:bCs/>
          <w:lang w:val="en-US"/>
        </w:rPr>
        <w:t xml:space="preserve">. </w:t>
      </w:r>
      <w:r w:rsidR="00145236" w:rsidRPr="00F5208F">
        <w:rPr>
          <w:b/>
          <w:bCs/>
          <w:lang w:val="en-US"/>
        </w:rPr>
        <w:t xml:space="preserve">Top 10 most frequent rosacea triggers from </w:t>
      </w:r>
      <w:r w:rsidR="00F5208F">
        <w:rPr>
          <w:b/>
          <w:bCs/>
          <w:lang w:val="en-US"/>
        </w:rPr>
        <w:t xml:space="preserve">the </w:t>
      </w:r>
      <w:r w:rsidR="00145236" w:rsidRPr="00F5208F">
        <w:rPr>
          <w:b/>
          <w:bCs/>
          <w:lang w:val="en-US"/>
        </w:rPr>
        <w:t>National Rosacea Society survey of 1,066 rosacea patients</w:t>
      </w:r>
      <w:r w:rsidR="00FA7381" w:rsidRPr="00F5208F">
        <w:rPr>
          <w:b/>
          <w:bCs/>
          <w:lang w:val="en-US"/>
        </w:rPr>
        <w:fldChar w:fldCharType="begin">
          <w:fldData xml:space="preserve">PEVuZE5vdGU+PENpdGU+PFJlY051bT42MzwvUmVjTnVtPjxEaXNwbGF5VGV4dD48c3R5bGUgZmFj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</w:fldData>
        </w:fldChar>
      </w:r>
      <w:r w:rsidR="00DA62E8">
        <w:rPr>
          <w:b/>
          <w:bCs/>
          <w:lang w:val="en-US"/>
        </w:rPr>
        <w:instrText xml:space="preserve"> ADDIN EN.CITE </w:instrText>
      </w:r>
      <w:r w:rsidR="00DA62E8">
        <w:rPr>
          <w:b/>
          <w:bCs/>
          <w:lang w:val="en-US"/>
        </w:rPr>
        <w:fldChar w:fldCharType="begin">
          <w:fldData xml:space="preserve">PEVuZE5vdGU+PENpdGU+PFJlY051bT42MzwvUmVjTnVtPjxEaXNwbGF5VGV4dD48c3R5bGUgZmFj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</w:fldData>
        </w:fldChar>
      </w:r>
      <w:r w:rsidR="00DA62E8">
        <w:rPr>
          <w:b/>
          <w:bCs/>
          <w:lang w:val="en-US"/>
        </w:rPr>
        <w:instrText xml:space="preserve"> ADDIN EN.CITE.DATA </w:instrText>
      </w:r>
      <w:r w:rsidR="00DA62E8">
        <w:rPr>
          <w:b/>
          <w:bCs/>
          <w:lang w:val="en-US"/>
        </w:rPr>
      </w:r>
      <w:r w:rsidR="00DA62E8">
        <w:rPr>
          <w:b/>
          <w:bCs/>
          <w:lang w:val="en-US"/>
        </w:rPr>
        <w:fldChar w:fldCharType="end"/>
      </w:r>
      <w:r w:rsidR="00FA7381" w:rsidRPr="00F5208F">
        <w:rPr>
          <w:b/>
          <w:bCs/>
          <w:lang w:val="en-US"/>
        </w:rPr>
      </w:r>
      <w:r w:rsidR="00FA7381" w:rsidRPr="00F5208F">
        <w:rPr>
          <w:b/>
          <w:bCs/>
          <w:lang w:val="en-US"/>
        </w:rPr>
        <w:fldChar w:fldCharType="separate"/>
      </w:r>
      <w:hyperlink w:anchor="_ENREF_34" w:tooltip=",  #63" w:history="1">
        <w:r w:rsidR="00DA62E8" w:rsidRPr="00F46AB1">
          <w:rPr>
            <w:b/>
            <w:bCs/>
            <w:noProof/>
            <w:vertAlign w:val="superscript"/>
            <w:lang w:val="en-US"/>
          </w:rPr>
          <w:t>34</w:t>
        </w:r>
      </w:hyperlink>
      <w:r w:rsidR="00F46AB1" w:rsidRPr="00F46AB1">
        <w:rPr>
          <w:b/>
          <w:bCs/>
          <w:noProof/>
          <w:vertAlign w:val="superscript"/>
          <w:lang w:val="en-US"/>
        </w:rPr>
        <w:t xml:space="preserve">, </w:t>
      </w:r>
      <w:hyperlink w:anchor="_ENREF_35" w:tooltip="Johnson, 2020 #65" w:history="1">
        <w:r w:rsidR="00DA62E8" w:rsidRPr="00F46AB1">
          <w:rPr>
            <w:b/>
            <w:bCs/>
            <w:noProof/>
            <w:vertAlign w:val="superscript"/>
            <w:lang w:val="en-US"/>
          </w:rPr>
          <w:t>35</w:t>
        </w:r>
      </w:hyperlink>
      <w:r w:rsidR="00FA7381" w:rsidRPr="00F5208F">
        <w:rPr>
          <w:b/>
          <w:bCs/>
          <w:lang w:val="en-US"/>
        </w:rPr>
        <w:fldChar w:fldCharType="end"/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2" w:type="dxa"/>
          <w:bottom w:w="85" w:type="dxa"/>
        </w:tblCellMar>
        <w:tblLook w:val="04A0" w:firstRow="1" w:lastRow="0" w:firstColumn="1" w:lastColumn="0" w:noHBand="0" w:noVBand="1"/>
      </w:tblPr>
      <w:tblGrid>
        <w:gridCol w:w="5529"/>
        <w:gridCol w:w="3260"/>
      </w:tblGrid>
      <w:tr w:rsidR="00145236" w:rsidRPr="005547BD" w14:paraId="25C0A3F6" w14:textId="77777777" w:rsidTr="001B0411"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13C64E1F" w14:textId="49210133" w:rsidR="00145236" w:rsidRPr="005547BD" w:rsidRDefault="00145236" w:rsidP="00350AD5">
            <w:pPr>
              <w:spacing w:line="480" w:lineRule="auto"/>
              <w:rPr>
                <w:b/>
                <w:bCs/>
              </w:rPr>
            </w:pPr>
            <w:r w:rsidRPr="005547BD">
              <w:rPr>
                <w:b/>
                <w:bCs/>
              </w:rPr>
              <w:t>Factor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39AFBBB3" w14:textId="372AA83A" w:rsidR="00145236" w:rsidRPr="005547BD" w:rsidRDefault="00145236" w:rsidP="00350AD5">
            <w:pPr>
              <w:spacing w:line="480" w:lineRule="auto"/>
              <w:rPr>
                <w:b/>
                <w:bCs/>
              </w:rPr>
            </w:pPr>
            <w:r w:rsidRPr="005547BD">
              <w:rPr>
                <w:b/>
                <w:bCs/>
              </w:rPr>
              <w:t>Patients affected, %</w:t>
            </w:r>
          </w:p>
        </w:tc>
      </w:tr>
      <w:tr w:rsidR="00145236" w:rsidRPr="00A132E9" w14:paraId="50E18CD6" w14:textId="77777777" w:rsidTr="001B0411">
        <w:tc>
          <w:tcPr>
            <w:tcW w:w="5529" w:type="dxa"/>
            <w:tcBorders>
              <w:top w:val="single" w:sz="12" w:space="0" w:color="auto"/>
            </w:tcBorders>
          </w:tcPr>
          <w:p w14:paraId="6A5ED75A" w14:textId="2BB25462" w:rsidR="00145236" w:rsidRPr="00A132E9" w:rsidRDefault="00145236" w:rsidP="00350AD5">
            <w:pPr>
              <w:spacing w:line="480" w:lineRule="auto"/>
            </w:pPr>
            <w:r w:rsidRPr="00A132E9">
              <w:t>Sun exposure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378805F" w14:textId="1686C950" w:rsidR="00145236" w:rsidRPr="00A132E9" w:rsidRDefault="00FA7381" w:rsidP="00350AD5">
            <w:pPr>
              <w:spacing w:line="480" w:lineRule="auto"/>
            </w:pPr>
            <w:r w:rsidRPr="00A132E9">
              <w:t>81.0</w:t>
            </w:r>
          </w:p>
        </w:tc>
      </w:tr>
      <w:tr w:rsidR="00145236" w:rsidRPr="00A132E9" w14:paraId="295DB1C2" w14:textId="77777777" w:rsidTr="001B0411">
        <w:tc>
          <w:tcPr>
            <w:tcW w:w="5529" w:type="dxa"/>
          </w:tcPr>
          <w:p w14:paraId="77E4BCCA" w14:textId="61B4E105" w:rsidR="00145236" w:rsidRPr="00A132E9" w:rsidRDefault="00145236" w:rsidP="00350AD5">
            <w:pPr>
              <w:spacing w:line="480" w:lineRule="auto"/>
            </w:pPr>
            <w:r w:rsidRPr="00A132E9">
              <w:t>Emotional stress</w:t>
            </w:r>
          </w:p>
        </w:tc>
        <w:tc>
          <w:tcPr>
            <w:tcW w:w="3260" w:type="dxa"/>
          </w:tcPr>
          <w:p w14:paraId="1D2B836D" w14:textId="428CC579" w:rsidR="00145236" w:rsidRPr="00A132E9" w:rsidRDefault="00FA7381" w:rsidP="00350AD5">
            <w:pPr>
              <w:spacing w:line="480" w:lineRule="auto"/>
            </w:pPr>
            <w:r w:rsidRPr="00A132E9">
              <w:t>79.0</w:t>
            </w:r>
          </w:p>
        </w:tc>
      </w:tr>
      <w:tr w:rsidR="00145236" w:rsidRPr="00A132E9" w14:paraId="281323D3" w14:textId="77777777" w:rsidTr="001B0411">
        <w:tc>
          <w:tcPr>
            <w:tcW w:w="5529" w:type="dxa"/>
          </w:tcPr>
          <w:p w14:paraId="0A792C0F" w14:textId="4ABC27DD" w:rsidR="00145236" w:rsidRPr="00A132E9" w:rsidRDefault="00145236" w:rsidP="00350AD5">
            <w:pPr>
              <w:spacing w:line="480" w:lineRule="auto"/>
            </w:pPr>
            <w:r w:rsidRPr="00A132E9">
              <w:t>Hot weather</w:t>
            </w:r>
          </w:p>
        </w:tc>
        <w:tc>
          <w:tcPr>
            <w:tcW w:w="3260" w:type="dxa"/>
          </w:tcPr>
          <w:p w14:paraId="659BE0FD" w14:textId="3240936B" w:rsidR="00145236" w:rsidRPr="00A132E9" w:rsidRDefault="00FA7381" w:rsidP="00350AD5">
            <w:pPr>
              <w:spacing w:line="480" w:lineRule="auto"/>
            </w:pPr>
            <w:r w:rsidRPr="00A132E9">
              <w:t>75.0</w:t>
            </w:r>
          </w:p>
        </w:tc>
      </w:tr>
      <w:tr w:rsidR="00145236" w:rsidRPr="00A132E9" w14:paraId="0D073E8F" w14:textId="77777777" w:rsidTr="001B0411">
        <w:tc>
          <w:tcPr>
            <w:tcW w:w="5529" w:type="dxa"/>
          </w:tcPr>
          <w:p w14:paraId="01522E4C" w14:textId="0FC54E24" w:rsidR="00145236" w:rsidRPr="00A132E9" w:rsidRDefault="00145236" w:rsidP="00350AD5">
            <w:pPr>
              <w:spacing w:line="480" w:lineRule="auto"/>
            </w:pPr>
            <w:r w:rsidRPr="00A132E9">
              <w:t>Wind</w:t>
            </w:r>
          </w:p>
        </w:tc>
        <w:tc>
          <w:tcPr>
            <w:tcW w:w="3260" w:type="dxa"/>
          </w:tcPr>
          <w:p w14:paraId="48C6C884" w14:textId="1AFB7250" w:rsidR="00145236" w:rsidRPr="00A132E9" w:rsidRDefault="00FA7381" w:rsidP="00350AD5">
            <w:pPr>
              <w:spacing w:line="480" w:lineRule="auto"/>
            </w:pPr>
            <w:r w:rsidRPr="00A132E9">
              <w:t>57.0</w:t>
            </w:r>
          </w:p>
        </w:tc>
      </w:tr>
      <w:tr w:rsidR="00145236" w:rsidRPr="00A132E9" w14:paraId="18A78F6D" w14:textId="77777777" w:rsidTr="001B0411">
        <w:tc>
          <w:tcPr>
            <w:tcW w:w="5529" w:type="dxa"/>
          </w:tcPr>
          <w:p w14:paraId="69F7A147" w14:textId="422B2FA0" w:rsidR="00145236" w:rsidRPr="00A132E9" w:rsidRDefault="00145236" w:rsidP="00350AD5">
            <w:pPr>
              <w:spacing w:line="480" w:lineRule="auto"/>
            </w:pPr>
            <w:r w:rsidRPr="00A132E9">
              <w:t>Heavy exercise</w:t>
            </w:r>
          </w:p>
        </w:tc>
        <w:tc>
          <w:tcPr>
            <w:tcW w:w="3260" w:type="dxa"/>
          </w:tcPr>
          <w:p w14:paraId="5BF31CDF" w14:textId="0F3596DD" w:rsidR="00145236" w:rsidRPr="00A132E9" w:rsidRDefault="00FA7381" w:rsidP="00350AD5">
            <w:pPr>
              <w:spacing w:line="480" w:lineRule="auto"/>
            </w:pPr>
            <w:r w:rsidRPr="00A132E9">
              <w:t>56.0</w:t>
            </w:r>
          </w:p>
        </w:tc>
      </w:tr>
      <w:tr w:rsidR="00145236" w:rsidRPr="00A132E9" w14:paraId="1EEA92AA" w14:textId="77777777" w:rsidTr="001B0411">
        <w:tc>
          <w:tcPr>
            <w:tcW w:w="5529" w:type="dxa"/>
          </w:tcPr>
          <w:p w14:paraId="6F35F81A" w14:textId="0B13DE7D" w:rsidR="00145236" w:rsidRPr="00A132E9" w:rsidRDefault="00145236" w:rsidP="00350AD5">
            <w:pPr>
              <w:spacing w:line="480" w:lineRule="auto"/>
            </w:pPr>
            <w:r w:rsidRPr="00A132E9">
              <w:t>Alcohol consumption</w:t>
            </w:r>
          </w:p>
        </w:tc>
        <w:tc>
          <w:tcPr>
            <w:tcW w:w="3260" w:type="dxa"/>
          </w:tcPr>
          <w:p w14:paraId="047BDD6F" w14:textId="50973037" w:rsidR="00145236" w:rsidRPr="00A132E9" w:rsidRDefault="00FA7381" w:rsidP="00350AD5">
            <w:pPr>
              <w:spacing w:line="480" w:lineRule="auto"/>
            </w:pPr>
            <w:r w:rsidRPr="00A132E9">
              <w:t>52.0</w:t>
            </w:r>
          </w:p>
        </w:tc>
      </w:tr>
      <w:tr w:rsidR="00145236" w:rsidRPr="00A132E9" w14:paraId="3F6C025A" w14:textId="77777777" w:rsidTr="001B0411">
        <w:tc>
          <w:tcPr>
            <w:tcW w:w="5529" w:type="dxa"/>
          </w:tcPr>
          <w:p w14:paraId="350E0BE7" w14:textId="50D8C9F4" w:rsidR="00145236" w:rsidRPr="00A132E9" w:rsidRDefault="00145236" w:rsidP="00350AD5">
            <w:pPr>
              <w:spacing w:line="480" w:lineRule="auto"/>
            </w:pPr>
            <w:r w:rsidRPr="00A132E9">
              <w:t>Hot baths</w:t>
            </w:r>
          </w:p>
        </w:tc>
        <w:tc>
          <w:tcPr>
            <w:tcW w:w="3260" w:type="dxa"/>
          </w:tcPr>
          <w:p w14:paraId="76EB6419" w14:textId="5F7D814D" w:rsidR="00145236" w:rsidRPr="00A132E9" w:rsidRDefault="00FA7381" w:rsidP="00350AD5">
            <w:pPr>
              <w:spacing w:line="480" w:lineRule="auto"/>
            </w:pPr>
            <w:r w:rsidRPr="00A132E9">
              <w:t>51.0</w:t>
            </w:r>
          </w:p>
        </w:tc>
      </w:tr>
      <w:tr w:rsidR="00145236" w:rsidRPr="00A132E9" w14:paraId="2750EBB7" w14:textId="77777777" w:rsidTr="001B0411">
        <w:tc>
          <w:tcPr>
            <w:tcW w:w="5529" w:type="dxa"/>
          </w:tcPr>
          <w:p w14:paraId="238D89A5" w14:textId="1FA40ED6" w:rsidR="00145236" w:rsidRPr="00A132E9" w:rsidRDefault="00145236" w:rsidP="00350AD5">
            <w:pPr>
              <w:spacing w:line="480" w:lineRule="auto"/>
            </w:pPr>
            <w:r w:rsidRPr="00A132E9">
              <w:t>Cold weather</w:t>
            </w:r>
          </w:p>
        </w:tc>
        <w:tc>
          <w:tcPr>
            <w:tcW w:w="3260" w:type="dxa"/>
          </w:tcPr>
          <w:p w14:paraId="07E640CF" w14:textId="2C0881EA" w:rsidR="00145236" w:rsidRPr="00A132E9" w:rsidRDefault="00FA7381" w:rsidP="00350AD5">
            <w:pPr>
              <w:spacing w:line="480" w:lineRule="auto"/>
            </w:pPr>
            <w:r w:rsidRPr="00A132E9">
              <w:t>46.0</w:t>
            </w:r>
          </w:p>
        </w:tc>
      </w:tr>
      <w:tr w:rsidR="00145236" w:rsidRPr="00A132E9" w14:paraId="07E0F613" w14:textId="77777777" w:rsidTr="001B0411">
        <w:tc>
          <w:tcPr>
            <w:tcW w:w="5529" w:type="dxa"/>
          </w:tcPr>
          <w:p w14:paraId="455D3AFB" w14:textId="7718F13F" w:rsidR="00145236" w:rsidRPr="00A132E9" w:rsidRDefault="00145236" w:rsidP="00350AD5">
            <w:pPr>
              <w:spacing w:line="480" w:lineRule="auto"/>
            </w:pPr>
            <w:r w:rsidRPr="00A132E9">
              <w:t>Spicy foods</w:t>
            </w:r>
          </w:p>
        </w:tc>
        <w:tc>
          <w:tcPr>
            <w:tcW w:w="3260" w:type="dxa"/>
          </w:tcPr>
          <w:p w14:paraId="24AC7A6A" w14:textId="39AD26BA" w:rsidR="00145236" w:rsidRPr="00A132E9" w:rsidRDefault="00FA7381" w:rsidP="00350AD5">
            <w:pPr>
              <w:spacing w:line="480" w:lineRule="auto"/>
            </w:pPr>
            <w:r w:rsidRPr="00A132E9">
              <w:t>45.0</w:t>
            </w:r>
          </w:p>
        </w:tc>
      </w:tr>
      <w:tr w:rsidR="00145236" w:rsidRPr="005547BD" w14:paraId="257EBCC2" w14:textId="77777777" w:rsidTr="001B0411">
        <w:tc>
          <w:tcPr>
            <w:tcW w:w="5529" w:type="dxa"/>
            <w:tcBorders>
              <w:bottom w:val="single" w:sz="12" w:space="0" w:color="auto"/>
            </w:tcBorders>
          </w:tcPr>
          <w:p w14:paraId="28094519" w14:textId="378D2BFA" w:rsidR="00145236" w:rsidRPr="00A132E9" w:rsidRDefault="00145236" w:rsidP="00350AD5">
            <w:pPr>
              <w:spacing w:line="480" w:lineRule="auto"/>
            </w:pPr>
            <w:r w:rsidRPr="00A132E9">
              <w:t>Humidity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6AC928C" w14:textId="684BEFF8" w:rsidR="00145236" w:rsidRPr="005547BD" w:rsidRDefault="00FA7381" w:rsidP="00350AD5">
            <w:pPr>
              <w:spacing w:line="480" w:lineRule="auto"/>
            </w:pPr>
            <w:r w:rsidRPr="00A132E9">
              <w:t>44.0</w:t>
            </w:r>
          </w:p>
        </w:tc>
      </w:tr>
    </w:tbl>
    <w:p w14:paraId="32D2B2B0" w14:textId="7C122CA7" w:rsidR="00EB52AC" w:rsidRDefault="006F13F7" w:rsidP="00350AD5">
      <w:pPr>
        <w:spacing w:line="480" w:lineRule="auto"/>
        <w:rPr>
          <w:lang w:val="en-US"/>
        </w:rPr>
      </w:pPr>
      <w:r>
        <w:rPr>
          <w:lang w:val="en-US"/>
        </w:rPr>
        <w:t>Table reproduced</w:t>
      </w:r>
      <w:r w:rsidR="00145236" w:rsidRPr="005547BD">
        <w:rPr>
          <w:lang w:val="en-US"/>
        </w:rPr>
        <w:t xml:space="preserve"> from </w:t>
      </w:r>
      <w:r w:rsidR="000C18C1" w:rsidRPr="005547BD">
        <w:rPr>
          <w:lang w:val="en-US"/>
        </w:rPr>
        <w:t xml:space="preserve">Johnson SM, Berg A, Barr C. Managing </w:t>
      </w:r>
      <w:r w:rsidR="00065494">
        <w:rPr>
          <w:lang w:val="en-US"/>
        </w:rPr>
        <w:t>r</w:t>
      </w:r>
      <w:r w:rsidR="000C18C1" w:rsidRPr="005547BD">
        <w:rPr>
          <w:lang w:val="en-US"/>
        </w:rPr>
        <w:t xml:space="preserve">osacea in the </w:t>
      </w:r>
      <w:r w:rsidR="00065494">
        <w:rPr>
          <w:lang w:val="en-US"/>
        </w:rPr>
        <w:t>c</w:t>
      </w:r>
      <w:r w:rsidR="000C18C1" w:rsidRPr="005547BD">
        <w:rPr>
          <w:lang w:val="en-US"/>
        </w:rPr>
        <w:t xml:space="preserve">linic: From </w:t>
      </w:r>
      <w:r w:rsidR="00065494">
        <w:rPr>
          <w:lang w:val="en-US"/>
        </w:rPr>
        <w:t>p</w:t>
      </w:r>
      <w:r w:rsidR="000C18C1" w:rsidRPr="005547BD">
        <w:rPr>
          <w:lang w:val="en-US"/>
        </w:rPr>
        <w:t xml:space="preserve">athophysiology to </w:t>
      </w:r>
      <w:r w:rsidR="00065494">
        <w:rPr>
          <w:lang w:val="en-US"/>
        </w:rPr>
        <w:t>t</w:t>
      </w:r>
      <w:r w:rsidR="000C18C1" w:rsidRPr="005547BD">
        <w:rPr>
          <w:lang w:val="en-US"/>
        </w:rPr>
        <w:t>reatment</w:t>
      </w:r>
      <w:r w:rsidR="00065494">
        <w:rPr>
          <w:lang w:val="en-US"/>
        </w:rPr>
        <w:t>.</w:t>
      </w:r>
      <w:r w:rsidR="00DD2D83">
        <w:rPr>
          <w:lang w:val="en-US"/>
        </w:rPr>
        <w:t xml:space="preserve"> </w:t>
      </w:r>
      <w:r w:rsidR="000C18C1" w:rsidRPr="005547BD">
        <w:rPr>
          <w:lang w:val="en-US"/>
        </w:rPr>
        <w:t xml:space="preserve">A </w:t>
      </w:r>
      <w:r w:rsidR="00065494">
        <w:rPr>
          <w:lang w:val="en-US"/>
        </w:rPr>
        <w:t>r</w:t>
      </w:r>
      <w:r w:rsidR="000C18C1" w:rsidRPr="005547BD">
        <w:rPr>
          <w:lang w:val="en-US"/>
        </w:rPr>
        <w:t xml:space="preserve">eview of the </w:t>
      </w:r>
      <w:r w:rsidR="00065494">
        <w:rPr>
          <w:lang w:val="en-US"/>
        </w:rPr>
        <w:t>l</w:t>
      </w:r>
      <w:r w:rsidR="000C18C1" w:rsidRPr="005547BD">
        <w:rPr>
          <w:lang w:val="en-US"/>
        </w:rPr>
        <w:t xml:space="preserve">iterature. </w:t>
      </w:r>
      <w:r w:rsidR="000C18C1" w:rsidRPr="001B0411">
        <w:rPr>
          <w:i/>
          <w:iCs/>
          <w:lang w:val="en-US"/>
        </w:rPr>
        <w:t xml:space="preserve">J </w:t>
      </w:r>
      <w:proofErr w:type="spellStart"/>
      <w:r w:rsidR="000C18C1" w:rsidRPr="001B0411">
        <w:rPr>
          <w:i/>
          <w:iCs/>
          <w:lang w:val="en-US"/>
        </w:rPr>
        <w:t>Clin</w:t>
      </w:r>
      <w:proofErr w:type="spellEnd"/>
      <w:r w:rsidR="000C18C1" w:rsidRPr="001B0411">
        <w:rPr>
          <w:i/>
          <w:iCs/>
          <w:lang w:val="en-US"/>
        </w:rPr>
        <w:t xml:space="preserve"> </w:t>
      </w:r>
      <w:proofErr w:type="spellStart"/>
      <w:r w:rsidR="000C18C1" w:rsidRPr="001B0411">
        <w:rPr>
          <w:i/>
          <w:iCs/>
          <w:lang w:val="en-US"/>
        </w:rPr>
        <w:t>Aesthet</w:t>
      </w:r>
      <w:proofErr w:type="spellEnd"/>
      <w:r w:rsidR="000C18C1" w:rsidRPr="001B0411">
        <w:rPr>
          <w:i/>
          <w:iCs/>
          <w:lang w:val="en-US"/>
        </w:rPr>
        <w:t xml:space="preserve"> </w:t>
      </w:r>
      <w:proofErr w:type="spellStart"/>
      <w:r w:rsidR="000C18C1" w:rsidRPr="001B0411">
        <w:rPr>
          <w:i/>
          <w:iCs/>
          <w:lang w:val="en-US"/>
        </w:rPr>
        <w:t>Dermatol</w:t>
      </w:r>
      <w:proofErr w:type="spellEnd"/>
      <w:r w:rsidR="000C18C1" w:rsidRPr="005547BD">
        <w:rPr>
          <w:lang w:val="en-US"/>
        </w:rPr>
        <w:t>. 2020</w:t>
      </w:r>
      <w:proofErr w:type="gramStart"/>
      <w:r w:rsidR="000C18C1" w:rsidRPr="005547BD">
        <w:rPr>
          <w:lang w:val="en-US"/>
        </w:rPr>
        <w:t>;13</w:t>
      </w:r>
      <w:proofErr w:type="gramEnd"/>
      <w:r w:rsidR="000C18C1" w:rsidRPr="005547BD">
        <w:rPr>
          <w:lang w:val="en-US"/>
        </w:rPr>
        <w:t xml:space="preserve">(4 </w:t>
      </w:r>
      <w:proofErr w:type="spellStart"/>
      <w:r w:rsidR="000C18C1" w:rsidRPr="005547BD">
        <w:rPr>
          <w:lang w:val="en-US"/>
        </w:rPr>
        <w:t>Suppl</w:t>
      </w:r>
      <w:proofErr w:type="spellEnd"/>
      <w:r w:rsidR="000C18C1" w:rsidRPr="005547BD">
        <w:rPr>
          <w:lang w:val="en-US"/>
        </w:rPr>
        <w:t>):S17-S22</w:t>
      </w:r>
      <w:r w:rsidR="00D7421B" w:rsidRPr="00D7421B">
        <w:rPr>
          <w:lang w:val="en-US"/>
        </w:rPr>
        <w:t>, and reprinted here with the permission of the publisher</w:t>
      </w:r>
      <w:r w:rsidR="00145236" w:rsidRPr="005547BD">
        <w:rPr>
          <w:lang w:val="en-US"/>
        </w:rPr>
        <w:t>.</w:t>
      </w:r>
    </w:p>
    <w:p w14:paraId="1743DB27" w14:textId="5AB79A22" w:rsidR="00F5208F" w:rsidRDefault="00F5208F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4764BD37" w14:textId="5AB9DB21" w:rsidR="00F5208F" w:rsidRDefault="00F5208F" w:rsidP="00F5208F">
      <w:pPr>
        <w:spacing w:line="480" w:lineRule="auto"/>
        <w:rPr>
          <w:lang w:val="en-US"/>
        </w:rPr>
      </w:pPr>
      <w:r w:rsidRPr="00EB52AC">
        <w:rPr>
          <w:b/>
          <w:bCs/>
          <w:lang w:val="en-US"/>
        </w:rPr>
        <w:lastRenderedPageBreak/>
        <w:t xml:space="preserve">Table </w:t>
      </w:r>
      <w:r w:rsidR="003F5DAF" w:rsidRPr="00EB52AC">
        <w:rPr>
          <w:b/>
          <w:bCs/>
          <w:lang w:val="en-US"/>
        </w:rPr>
        <w:t>S</w:t>
      </w:r>
      <w:r w:rsidR="003F5DAF">
        <w:rPr>
          <w:b/>
          <w:bCs/>
          <w:lang w:val="en-US"/>
        </w:rPr>
        <w:t>2</w:t>
      </w:r>
      <w:r w:rsidRPr="00EB52AC">
        <w:rPr>
          <w:b/>
          <w:bCs/>
          <w:lang w:val="en-US"/>
        </w:rPr>
        <w:t>.</w:t>
      </w:r>
      <w:r w:rsidRPr="00264B2A">
        <w:rPr>
          <w:b/>
          <w:bCs/>
          <w:lang w:val="en-US"/>
        </w:rPr>
        <w:t xml:space="preserve"> Differential diagnosis of rosacea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F5208F" w:rsidRPr="00EB52AC" w14:paraId="73600096" w14:textId="77777777" w:rsidTr="0094755E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EBBB820" w14:textId="77777777" w:rsidR="00F5208F" w:rsidRPr="00EB52AC" w:rsidRDefault="00F5208F" w:rsidP="0094755E">
            <w:pPr>
              <w:spacing w:line="480" w:lineRule="auto"/>
              <w:rPr>
                <w:b/>
                <w:bCs/>
              </w:rPr>
            </w:pPr>
            <w:r w:rsidRPr="00EB52AC">
              <w:rPr>
                <w:b/>
                <w:bCs/>
              </w:rPr>
              <w:t>Condition</w:t>
            </w:r>
          </w:p>
        </w:tc>
        <w:tc>
          <w:tcPr>
            <w:tcW w:w="6753" w:type="dxa"/>
            <w:tcBorders>
              <w:top w:val="single" w:sz="12" w:space="0" w:color="auto"/>
              <w:bottom w:val="single" w:sz="12" w:space="0" w:color="auto"/>
            </w:tcBorders>
          </w:tcPr>
          <w:p w14:paraId="029398F7" w14:textId="77777777" w:rsidR="00F5208F" w:rsidRPr="00EB52AC" w:rsidRDefault="00F5208F" w:rsidP="0094755E">
            <w:pPr>
              <w:spacing w:line="480" w:lineRule="auto"/>
              <w:rPr>
                <w:b/>
                <w:bCs/>
              </w:rPr>
            </w:pPr>
            <w:r w:rsidRPr="00EB52AC">
              <w:rPr>
                <w:b/>
                <w:bCs/>
              </w:rPr>
              <w:t>Diagnostic details</w:t>
            </w:r>
          </w:p>
        </w:tc>
      </w:tr>
      <w:tr w:rsidR="00F5208F" w14:paraId="2CC95D6D" w14:textId="77777777" w:rsidTr="0094755E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450377ED" w14:textId="1CFA2354" w:rsidR="00F5208F" w:rsidRDefault="00F5208F" w:rsidP="0094755E">
            <w:pPr>
              <w:spacing w:line="480" w:lineRule="auto"/>
            </w:pPr>
            <w:r>
              <w:t>Rosacea</w:t>
            </w:r>
            <w:r>
              <w:fldChar w:fldCharType="begin">
                <w:fldData xml:space="preserve">PEVuZE5vdGU+PENpdGU+PEF1dGhvcj5HYWxsbzwvQXV0aG9yPjxZZWFyPjIwMTg8L1llYXI+PFJl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==
</w:fldData>
              </w:fldChar>
            </w:r>
            <w:r w:rsidR="003C714F">
              <w:instrText xml:space="preserve"> ADDIN EN.CITE </w:instrText>
            </w:r>
            <w:r w:rsidR="003C714F">
              <w:fldChar w:fldCharType="begin">
                <w:fldData xml:space="preserve">PEVuZE5vdGU+PENpdGU+PEF1dGhvcj5HYWxsbzwvQXV0aG9yPjxZZWFyPjIwMTg8L1llYXI+PFJl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==
</w:fldData>
              </w:fldChar>
            </w:r>
            <w:r w:rsidR="003C714F">
              <w:instrText xml:space="preserve"> ADDIN EN.CITE.DATA </w:instrText>
            </w:r>
            <w:r w:rsidR="003C714F">
              <w:fldChar w:fldCharType="end"/>
            </w:r>
            <w:r>
              <w:fldChar w:fldCharType="separate"/>
            </w:r>
            <w:hyperlink w:anchor="_ENREF_18" w:tooltip="Hayashi, 2018 #7" w:history="1">
              <w:r w:rsidR="00DA62E8" w:rsidRPr="003C714F">
                <w:rPr>
                  <w:noProof/>
                  <w:vertAlign w:val="superscript"/>
                </w:rPr>
                <w:t>18</w:t>
              </w:r>
            </w:hyperlink>
            <w:r w:rsidR="003C714F" w:rsidRPr="003C714F">
              <w:rPr>
                <w:noProof/>
                <w:vertAlign w:val="superscript"/>
              </w:rPr>
              <w:t xml:space="preserve">, </w:t>
            </w:r>
            <w:hyperlink w:anchor="_ENREF_43" w:tooltip="Gallo, 2018 #17" w:history="1">
              <w:r w:rsidR="00DA62E8" w:rsidRPr="003C714F">
                <w:rPr>
                  <w:noProof/>
                  <w:vertAlign w:val="superscript"/>
                </w:rPr>
                <w:t>43</w:t>
              </w:r>
            </w:hyperlink>
            <w:r>
              <w:fldChar w:fldCharType="end"/>
            </w:r>
          </w:p>
        </w:tc>
        <w:tc>
          <w:tcPr>
            <w:tcW w:w="6753" w:type="dxa"/>
            <w:tcBorders>
              <w:top w:val="single" w:sz="12" w:space="0" w:color="auto"/>
              <w:bottom w:val="single" w:sz="4" w:space="0" w:color="auto"/>
            </w:tcBorders>
          </w:tcPr>
          <w:p w14:paraId="311C8C33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 w:rsidRPr="00EB52AC">
              <w:t xml:space="preserve">Main symptoms: transient or persistent erythema, papules and pustules, </w:t>
            </w:r>
            <w:proofErr w:type="spellStart"/>
            <w:r w:rsidRPr="00EB52AC">
              <w:t>telangiectases</w:t>
            </w:r>
            <w:proofErr w:type="spellEnd"/>
          </w:p>
          <w:p w14:paraId="2F3B56D9" w14:textId="77777777" w:rsidR="00F5208F" w:rsidRDefault="00F5208F" w:rsidP="0094755E">
            <w:pPr>
              <w:pStyle w:val="af0"/>
              <w:numPr>
                <w:ilvl w:val="1"/>
                <w:numId w:val="30"/>
              </w:numPr>
              <w:spacing w:line="480" w:lineRule="auto"/>
              <w:ind w:left="598" w:hanging="283"/>
              <w:contextualSpacing w:val="0"/>
            </w:pPr>
            <w:r>
              <w:t xml:space="preserve">Erythema is diffuse (including the </w:t>
            </w:r>
            <w:r w:rsidRPr="009373D3">
              <w:t xml:space="preserve">cheeks, nose tip, glabella, </w:t>
            </w:r>
            <w:r>
              <w:t xml:space="preserve">and </w:t>
            </w:r>
            <w:r w:rsidRPr="009373D3">
              <w:t>chin</w:t>
            </w:r>
            <w:r>
              <w:t>)</w:t>
            </w:r>
          </w:p>
          <w:p w14:paraId="127F7FE7" w14:textId="77777777" w:rsidR="00F5208F" w:rsidRDefault="00F5208F" w:rsidP="0094755E">
            <w:pPr>
              <w:pStyle w:val="af0"/>
              <w:numPr>
                <w:ilvl w:val="1"/>
                <w:numId w:val="30"/>
              </w:numPr>
              <w:spacing w:line="480" w:lineRule="auto"/>
              <w:ind w:left="598" w:hanging="283"/>
              <w:contextualSpacing w:val="0"/>
            </w:pPr>
            <w:r w:rsidRPr="00EB52AC">
              <w:t xml:space="preserve">No </w:t>
            </w:r>
            <w:proofErr w:type="spellStart"/>
            <w:r w:rsidRPr="00EB52AC">
              <w:t>comedones</w:t>
            </w:r>
            <w:proofErr w:type="spellEnd"/>
            <w:r>
              <w:t>; papules and pustules are not always pore-matched</w:t>
            </w:r>
          </w:p>
          <w:p w14:paraId="405A75D1" w14:textId="77777777" w:rsidR="00F5208F" w:rsidRPr="00EB52AC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Secondary symptoms: burning or stinging of the skin, red plaque, dry appearance, edema, ocular symptoms, peripheral manifestations, </w:t>
            </w:r>
            <w:proofErr w:type="spellStart"/>
            <w:r>
              <w:t>rhinophyma</w:t>
            </w:r>
            <w:proofErr w:type="spellEnd"/>
          </w:p>
          <w:p w14:paraId="6966B5E7" w14:textId="77777777" w:rsidR="00F5208F" w:rsidRPr="00EB52AC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 w:rsidRPr="00EB52AC">
              <w:t>Appears mainly on the face in middle age</w:t>
            </w:r>
          </w:p>
          <w:p w14:paraId="245D5D19" w14:textId="77777777" w:rsidR="00F5208F" w:rsidRPr="00EB52AC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>Unknown cause and symptoms persist for more than a few months</w:t>
            </w:r>
          </w:p>
        </w:tc>
      </w:tr>
      <w:tr w:rsidR="00F5208F" w14:paraId="5606421F" w14:textId="77777777" w:rsidTr="0094755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F42A" w14:textId="2C80C0FF" w:rsidR="00F5208F" w:rsidRDefault="00F5208F" w:rsidP="0094755E">
            <w:pPr>
              <w:spacing w:line="480" w:lineRule="auto"/>
            </w:pPr>
            <w:r>
              <w:t>Acne</w:t>
            </w:r>
            <w:hyperlink w:anchor="_ENREF_47" w:tooltip="Tanioka, 2014 #86" w:history="1">
              <w:r w:rsidR="00DA62E8">
                <w:fldChar w:fldCharType="begin"/>
              </w:r>
              <w:r w:rsidR="00DA62E8">
                <w:instrText xml:space="preserve"> ADDIN EN.CITE &lt;EndNote&gt;&lt;Cite&gt;&lt;Author&gt;Tanioka&lt;/Author&gt;&lt;Year&gt;2014&lt;/Year&gt;&lt;RecNum&gt;86&lt;/RecNum&gt;&lt;DisplayText&gt;&lt;style face="superscript"&gt;47&lt;/style&gt;&lt;/DisplayText&gt;&lt;record&gt;&lt;rec-number&gt;86&lt;/rec-number&gt;&lt;foreign-keys&gt;&lt;key app="EN" db-id="savxe9sscr95ede9dvm5df9bda0ewst0x5z0" timestamp="1645410694"&gt;86&lt;/key&gt;&lt;/foreign-keys&gt;&lt;ref-type name="Journal Article"&gt;17&lt;/ref-type&gt;&lt;contributors&gt;&lt;authors&gt;&lt;author&gt;Tanioka, M.&lt;/author&gt;&lt;/authors&gt;&lt;/contributors&gt;&lt;titles&gt;&lt;title&gt;Differential diagnosis of rosacea&lt;/title&gt;&lt;secondary-title&gt;Visual Dermatology&lt;/secondary-title&gt;&lt;/titles&gt;&lt;periodical&gt;&lt;full-title&gt;Visual Dermatology&lt;/full-title&gt;&lt;/periodical&gt;&lt;pages&gt;Part 1 [In Japanese]&lt;/pages&gt;&lt;volume&gt;13&lt;/volume&gt;&lt;number&gt;8&lt;/number&gt;&lt;dates&gt;&lt;year&gt;2014&lt;/year&gt;&lt;/dates&gt;&lt;urls&gt;&lt;/urls&gt;&lt;/record&gt;&lt;/Cite&gt;&lt;/EndNote&gt;</w:instrText>
              </w:r>
              <w:r w:rsidR="00DA62E8">
                <w:fldChar w:fldCharType="separate"/>
              </w:r>
              <w:r w:rsidR="00DA62E8" w:rsidRPr="003C714F">
                <w:rPr>
                  <w:noProof/>
                  <w:vertAlign w:val="superscript"/>
                </w:rPr>
                <w:t>47</w:t>
              </w:r>
              <w:r w:rsidR="00DA62E8">
                <w:fldChar w:fldCharType="end"/>
              </w:r>
            </w:hyperlink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7FD0D9BA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Main symptoms: papules, pustules, erythema; however, the presence of </w:t>
            </w:r>
            <w:proofErr w:type="spellStart"/>
            <w:r>
              <w:t>comedones</w:t>
            </w:r>
            <w:proofErr w:type="spellEnd"/>
            <w:r>
              <w:t xml:space="preserve"> is a criterion for diagnosis</w:t>
            </w:r>
          </w:p>
          <w:p w14:paraId="0A3DB90C" w14:textId="77777777" w:rsidR="00F5208F" w:rsidRDefault="00F5208F" w:rsidP="0094755E">
            <w:pPr>
              <w:pStyle w:val="af0"/>
              <w:numPr>
                <w:ilvl w:val="1"/>
                <w:numId w:val="30"/>
              </w:numPr>
              <w:spacing w:line="480" w:lineRule="auto"/>
              <w:ind w:left="598" w:hanging="283"/>
              <w:contextualSpacing w:val="0"/>
            </w:pPr>
            <w:r>
              <w:t>No telangiectasia or hot flashes</w:t>
            </w:r>
          </w:p>
          <w:p w14:paraId="7CF0BA3A" w14:textId="77777777" w:rsidR="00F5208F" w:rsidRDefault="00F5208F" w:rsidP="0094755E">
            <w:pPr>
              <w:pStyle w:val="af0"/>
              <w:numPr>
                <w:ilvl w:val="1"/>
                <w:numId w:val="30"/>
              </w:numPr>
              <w:spacing w:line="480" w:lineRule="auto"/>
              <w:ind w:left="598" w:hanging="283"/>
              <w:contextualSpacing w:val="0"/>
            </w:pPr>
            <w:r>
              <w:t>No diffuse erythema</w:t>
            </w:r>
          </w:p>
          <w:p w14:paraId="3A253E1A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>Commonly found on the face, but also on the back, and on the central part of the chest; generally appears around puberty</w:t>
            </w:r>
          </w:p>
          <w:p w14:paraId="41CC4F2D" w14:textId="26CD0C92" w:rsidR="00F5208F" w:rsidRPr="009373D3" w:rsidRDefault="00C84159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 w:rsidRPr="00C84159">
              <w:t>Most cases</w:t>
            </w:r>
            <w:r>
              <w:t xml:space="preserve"> i</w:t>
            </w:r>
            <w:r w:rsidR="00F5208F">
              <w:t xml:space="preserve">mprove with </w:t>
            </w:r>
            <w:proofErr w:type="spellStart"/>
            <w:r w:rsidR="00F5208F" w:rsidRPr="009373D3">
              <w:t>adapalene</w:t>
            </w:r>
            <w:proofErr w:type="spellEnd"/>
            <w:r w:rsidR="00F5208F" w:rsidRPr="009373D3">
              <w:t xml:space="preserve"> gel</w:t>
            </w:r>
            <w:r w:rsidR="00F5208F">
              <w:t xml:space="preserve"> treatment, whereas rosacea does not</w:t>
            </w:r>
          </w:p>
        </w:tc>
      </w:tr>
      <w:tr w:rsidR="00F5208F" w14:paraId="32B410A2" w14:textId="77777777" w:rsidTr="0094755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92371C2" w14:textId="273184B1" w:rsidR="00F5208F" w:rsidRDefault="00F5208F" w:rsidP="0094755E">
            <w:pPr>
              <w:spacing w:line="480" w:lineRule="auto"/>
            </w:pPr>
            <w:r>
              <w:t>Rosacea-like dermatitis</w:t>
            </w:r>
            <w:hyperlink w:anchor="_ENREF_48" w:tooltip="Rathi, 2011 #92" w:history="1">
              <w:r w:rsidR="00DA62E8">
                <w:fldChar w:fldCharType="begin">
                  <w:fldData xml:space="preserve">PEVuZE5vdGU+PENpdGU+PEF1dGhvcj5SYXRoaTwvQXV0aG9yPjxZZWFyPjIwMTE8L1llYXI+PFJl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</w:fldData>
                </w:fldChar>
              </w:r>
              <w:r w:rsidR="00DA62E8">
                <w:instrText xml:space="preserve"> ADDIN EN.CITE </w:instrText>
              </w:r>
              <w:r w:rsidR="00DA62E8">
                <w:fldChar w:fldCharType="begin">
                  <w:fldData xml:space="preserve">PEVuZE5vdGU+PENpdGU+PEF1dGhvcj5SYXRoaTwvQXV0aG9yPjxZZWFyPjIwMTE8L1llYXI+PFJl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</w:fldData>
                </w:fldChar>
              </w:r>
              <w:r w:rsidR="00DA62E8">
                <w:instrText xml:space="preserve"> ADDIN EN.CITE.DATA </w:instrText>
              </w:r>
              <w:r w:rsidR="00DA62E8">
                <w:fldChar w:fldCharType="end"/>
              </w:r>
              <w:r w:rsidR="00DA62E8">
                <w:fldChar w:fldCharType="separate"/>
              </w:r>
              <w:r w:rsidR="00DA62E8" w:rsidRPr="003C714F">
                <w:rPr>
                  <w:noProof/>
                  <w:vertAlign w:val="superscript"/>
                </w:rPr>
                <w:t>48-51</w:t>
              </w:r>
              <w:r w:rsidR="00DA62E8">
                <w:fldChar w:fldCharType="end"/>
              </w:r>
            </w:hyperlink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6FCFF8CA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Main symptoms: </w:t>
            </w:r>
            <w:r w:rsidRPr="000B7D15">
              <w:t>papul</w:t>
            </w:r>
            <w:r>
              <w:t xml:space="preserve">es or </w:t>
            </w:r>
            <w:r w:rsidRPr="000B7D15">
              <w:t>pustules on an erythematous base, usually localized in seborrheic areas</w:t>
            </w:r>
            <w:r>
              <w:t>; may be described as acneiform</w:t>
            </w:r>
          </w:p>
          <w:p w14:paraId="18884B01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Commonly occurs following long-term treatment with topical steroids or associated with systemic immunotherapies; </w:t>
            </w:r>
            <w:r>
              <w:lastRenderedPageBreak/>
              <w:t>symptoms are generally dose-dependent, transient, and reversible</w:t>
            </w:r>
          </w:p>
          <w:p w14:paraId="3FB23550" w14:textId="77777777" w:rsidR="00F5208F" w:rsidRPr="009373D3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 w:rsidRPr="00477207">
              <w:t xml:space="preserve">When the symptoms of rosacea continue for more than 3 months after discontinuation of topical steroids, </w:t>
            </w:r>
            <w:r>
              <w:t>patients</w:t>
            </w:r>
            <w:r w:rsidRPr="00477207">
              <w:t xml:space="preserve"> can be diagnosed with rosacea</w:t>
            </w:r>
            <w:r>
              <w:t xml:space="preserve"> rather than with a</w:t>
            </w:r>
            <w:r w:rsidRPr="00477207">
              <w:t xml:space="preserve"> complication of rosacea-like dermatitis</w:t>
            </w:r>
          </w:p>
        </w:tc>
      </w:tr>
      <w:tr w:rsidR="00F5208F" w14:paraId="4EFB3ED2" w14:textId="77777777" w:rsidTr="0094755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0EEF722" w14:textId="01A2E9F9" w:rsidR="00F5208F" w:rsidRDefault="00F5208F" w:rsidP="0094755E">
            <w:pPr>
              <w:spacing w:line="480" w:lineRule="auto"/>
            </w:pPr>
            <w:proofErr w:type="spellStart"/>
            <w:r>
              <w:lastRenderedPageBreak/>
              <w:t>Demodex</w:t>
            </w:r>
            <w:proofErr w:type="spellEnd"/>
            <w:r>
              <w:t xml:space="preserve"> </w:t>
            </w:r>
            <w:proofErr w:type="spellStart"/>
            <w:r>
              <w:t>folliculorum</w:t>
            </w:r>
            <w:proofErr w:type="spellEnd"/>
            <w:r w:rsidR="00762173">
              <w:fldChar w:fldCharType="begin"/>
            </w:r>
            <w:r w:rsidR="00762173">
              <w:instrText xml:space="preserve"> HYPERLINK \l "_ENREF_52" \o "Rather, 2014 #87" </w:instrText>
            </w:r>
            <w:r w:rsidR="00762173">
              <w:fldChar w:fldCharType="separate"/>
            </w:r>
            <w:r w:rsidR="00DA62E8">
              <w:fldChar w:fldCharType="begin">
                <w:fldData xml:space="preserve">PEVuZE5vdGU+PENpdGU+PEF1dGhvcj5SYXRoZXI8L0F1dGhvcj48WWVhcj4yMDE0PC9ZZWFyPjxS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</w:fldData>
              </w:fldChar>
            </w:r>
            <w:r w:rsidR="00DA62E8">
              <w:instrText xml:space="preserve"> ADDIN EN.CITE </w:instrText>
            </w:r>
            <w:r w:rsidR="00DA62E8">
              <w:fldChar w:fldCharType="begin">
                <w:fldData xml:space="preserve">PEVuZE5vdGU+PENpdGU+PEF1dGhvcj5SYXRoZXI8L0F1dGhvcj48WWVhcj4yMDE0PC9ZZWFyPjxS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</w:fldData>
              </w:fldChar>
            </w:r>
            <w:r w:rsidR="00DA62E8">
              <w:instrText xml:space="preserve"> ADDIN EN.CITE.DATA </w:instrText>
            </w:r>
            <w:r w:rsidR="00DA62E8">
              <w:fldChar w:fldCharType="end"/>
            </w:r>
            <w:r w:rsidR="00DA62E8">
              <w:fldChar w:fldCharType="separate"/>
            </w:r>
            <w:r w:rsidR="00DA62E8" w:rsidRPr="003C714F">
              <w:rPr>
                <w:noProof/>
                <w:vertAlign w:val="superscript"/>
              </w:rPr>
              <w:t>52-55</w:t>
            </w:r>
            <w:r w:rsidR="00DA62E8">
              <w:fldChar w:fldCharType="end"/>
            </w:r>
            <w:r w:rsidR="00762173">
              <w:fldChar w:fldCharType="end"/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2A8BBCDA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>Main symptoms: rough skin, scaly or itchy skin, erythema or rash, burning feeling, eczema, blepharitis</w:t>
            </w:r>
          </w:p>
          <w:p w14:paraId="4DD8C771" w14:textId="77777777" w:rsidR="00F5208F" w:rsidRDefault="00F5208F" w:rsidP="0094755E">
            <w:pPr>
              <w:pStyle w:val="af0"/>
              <w:numPr>
                <w:ilvl w:val="1"/>
                <w:numId w:val="30"/>
              </w:numPr>
              <w:spacing w:line="480" w:lineRule="auto"/>
              <w:ind w:left="598" w:hanging="283"/>
              <w:contextualSpacing w:val="0"/>
            </w:pPr>
            <w:r>
              <w:t xml:space="preserve">Mites are found in seborrheic regions including facial sebaceous glands, but also in </w:t>
            </w:r>
            <w:proofErr w:type="spellStart"/>
            <w:r>
              <w:t>peri</w:t>
            </w:r>
            <w:proofErr w:type="spellEnd"/>
            <w:r>
              <w:t>-orbital areas, the genital region, and the buccal mucosa</w:t>
            </w:r>
          </w:p>
          <w:p w14:paraId="10682880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Patients with rosacea are more likely to have </w:t>
            </w:r>
            <w:proofErr w:type="spellStart"/>
            <w:r w:rsidRPr="00C04EDC">
              <w:rPr>
                <w:i/>
                <w:iCs/>
              </w:rPr>
              <w:t>Demodex</w:t>
            </w:r>
            <w:proofErr w:type="spellEnd"/>
            <w:r>
              <w:t xml:space="preserve"> infestation compared with healthy controls, but not all patients with </w:t>
            </w:r>
            <w:proofErr w:type="spellStart"/>
            <w:r w:rsidRPr="00C04EDC">
              <w:rPr>
                <w:i/>
                <w:iCs/>
              </w:rPr>
              <w:t>Demodex</w:t>
            </w:r>
            <w:proofErr w:type="spellEnd"/>
            <w:r>
              <w:t xml:space="preserve"> mites have rosacea</w:t>
            </w:r>
          </w:p>
          <w:p w14:paraId="06E65FF0" w14:textId="77777777" w:rsidR="00F5208F" w:rsidRPr="009373D3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 w:rsidRPr="00477207">
              <w:t xml:space="preserve">Even if </w:t>
            </w:r>
            <w:proofErr w:type="spellStart"/>
            <w:r w:rsidRPr="00C04EDC">
              <w:rPr>
                <w:i/>
                <w:iCs/>
              </w:rPr>
              <w:t>Demodex</w:t>
            </w:r>
            <w:proofErr w:type="spellEnd"/>
            <w:r w:rsidRPr="00C04EDC">
              <w:rPr>
                <w:i/>
                <w:iCs/>
              </w:rPr>
              <w:t xml:space="preserve"> </w:t>
            </w:r>
            <w:proofErr w:type="spellStart"/>
            <w:r w:rsidRPr="00C04EDC">
              <w:rPr>
                <w:i/>
                <w:iCs/>
              </w:rPr>
              <w:t>folliculorum</w:t>
            </w:r>
            <w:proofErr w:type="spellEnd"/>
            <w:r w:rsidRPr="00477207">
              <w:t xml:space="preserve"> is detected, if it is accompanied by irregular telangiectasia or transient flushing, it can be diagnosed </w:t>
            </w:r>
            <w:r>
              <w:t>as</w:t>
            </w:r>
            <w:r w:rsidRPr="00477207">
              <w:t xml:space="preserve"> rosacea rather than </w:t>
            </w:r>
            <w:r>
              <w:t xml:space="preserve">as </w:t>
            </w:r>
            <w:r w:rsidRPr="00477207">
              <w:t xml:space="preserve">a complication of </w:t>
            </w:r>
            <w:proofErr w:type="spellStart"/>
            <w:r w:rsidRPr="00C04EDC">
              <w:rPr>
                <w:i/>
                <w:iCs/>
              </w:rPr>
              <w:t>Demodex</w:t>
            </w:r>
            <w:proofErr w:type="spellEnd"/>
            <w:r w:rsidRPr="00C04EDC">
              <w:rPr>
                <w:i/>
                <w:iCs/>
              </w:rPr>
              <w:t xml:space="preserve"> </w:t>
            </w:r>
            <w:proofErr w:type="spellStart"/>
            <w:r w:rsidRPr="00C04EDC">
              <w:rPr>
                <w:i/>
                <w:iCs/>
              </w:rPr>
              <w:t>folliculorum</w:t>
            </w:r>
            <w:proofErr w:type="spellEnd"/>
          </w:p>
        </w:tc>
      </w:tr>
      <w:tr w:rsidR="00F5208F" w14:paraId="42568138" w14:textId="77777777" w:rsidTr="0094755E">
        <w:tc>
          <w:tcPr>
            <w:tcW w:w="2263" w:type="dxa"/>
            <w:tcBorders>
              <w:top w:val="single" w:sz="4" w:space="0" w:color="auto"/>
              <w:bottom w:val="single" w:sz="12" w:space="0" w:color="auto"/>
            </w:tcBorders>
          </w:tcPr>
          <w:p w14:paraId="17A5E6D1" w14:textId="21FCDACF" w:rsidR="00F5208F" w:rsidRDefault="00F5208F" w:rsidP="0094755E">
            <w:pPr>
              <w:spacing w:line="480" w:lineRule="auto"/>
            </w:pPr>
            <w:r>
              <w:t>Seborrheic dermatitis</w:t>
            </w:r>
            <w:hyperlink w:anchor="_ENREF_56" w:tooltip="Heath, 2021 #91" w:history="1">
              <w:r w:rsidR="00DA62E8">
                <w:fldChar w:fldCharType="begin"/>
              </w:r>
              <w:r w:rsidR="00DA62E8">
                <w:instrText xml:space="preserve"> ADDIN EN.CITE &lt;EndNote&gt;&lt;Cite&gt;&lt;Author&gt;Heath&lt;/Author&gt;&lt;Year&gt;2021&lt;/Year&gt;&lt;RecNum&gt;91&lt;/RecNum&gt;&lt;DisplayText&gt;&lt;style face="superscript"&gt;56&lt;/style&gt;&lt;/DisplayText&gt;&lt;record&gt;&lt;rec-number&gt;91&lt;/rec-number&gt;&lt;foreign-keys&gt;&lt;key app="EN" db-id="savxe9sscr95ede9dvm5df9bda0ewst0x5z0" timestamp="1645412720"&gt;91&lt;/key&gt;&lt;/foreign-keys&gt;&lt;ref-type name="Journal Article"&gt;17&lt;/ref-type&gt;&lt;contributors&gt;&lt;authors&gt;&lt;author&gt;Heath, C. R.&lt;/author&gt;&lt;author&gt;Usatine, R. P.&lt;/author&gt;&lt;/authors&gt;&lt;/contributors&gt;&lt;auth-address&gt;Department of Dermatology Lewis Katz School of Medicine Temple University Philadelphia, Pennsylvania.&amp;#xD;Family and Community Medicine Professor, Dermatology and Cutaneous Surgery University of Texas Health San Antonio.&lt;/auth-address&gt;&lt;titles&gt;&lt;title&gt;Seborrheic dermatitis&lt;/title&gt;&lt;secondary-title&gt;Cutis&lt;/secondary-title&gt;&lt;/titles&gt;&lt;periodical&gt;&lt;full-title&gt;Cutis&lt;/full-title&gt;&lt;/periodical&gt;&lt;pages&gt;297-298&lt;/pages&gt;&lt;volume&gt;108&lt;/volume&gt;&lt;number&gt;5&lt;/number&gt;&lt;edition&gt;2022/02/01&lt;/edition&gt;&lt;keywords&gt;&lt;keyword&gt;Administration, Cutaneous&lt;/keyword&gt;&lt;keyword&gt;Antifungal Agents/therapeutic use&lt;/keyword&gt;&lt;keyword&gt;*Dermatitis, Seborrheic/diagnosis/drug therapy&lt;/keyword&gt;&lt;keyword&gt;Humans&lt;/keyword&gt;&lt;/keywords&gt;&lt;dates&gt;&lt;year&gt;2021&lt;/year&gt;&lt;pub-dates&gt;&lt;date&gt;Nov&lt;/date&gt;&lt;/pub-dates&gt;&lt;/dates&gt;&lt;isbn&gt;2326-6929 (Electronic)&amp;#xD;0011-4162 (Linking)&lt;/isbn&gt;&lt;accession-num&gt;35100539&lt;/accession-num&gt;&lt;urls&gt;&lt;related-urls&gt;&lt;url&gt;https://www.ncbi.nlm.nih.gov/pubmed/35100539&lt;/url&gt;&lt;/related-urls&gt;&lt;/urls&gt;&lt;electronic-resource-num&gt;10.12788/cutis.0388&lt;/electronic-resource-num&gt;&lt;/record&gt;&lt;/Cite&gt;&lt;/EndNote&gt;</w:instrText>
              </w:r>
              <w:r w:rsidR="00DA62E8">
                <w:fldChar w:fldCharType="separate"/>
              </w:r>
              <w:r w:rsidR="00DA62E8" w:rsidRPr="003C714F">
                <w:rPr>
                  <w:noProof/>
                  <w:vertAlign w:val="superscript"/>
                </w:rPr>
                <w:t>56</w:t>
              </w:r>
              <w:r w:rsidR="00DA62E8">
                <w:fldChar w:fldCharType="end"/>
              </w:r>
            </w:hyperlink>
          </w:p>
        </w:tc>
        <w:tc>
          <w:tcPr>
            <w:tcW w:w="6753" w:type="dxa"/>
            <w:tcBorders>
              <w:top w:val="single" w:sz="4" w:space="0" w:color="auto"/>
              <w:bottom w:val="single" w:sz="12" w:space="0" w:color="auto"/>
            </w:tcBorders>
          </w:tcPr>
          <w:p w14:paraId="5294A250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Main symptoms: red patches and scabs with white greasy scale; in those with darker skin tones, </w:t>
            </w:r>
            <w:proofErr w:type="spellStart"/>
            <w:r>
              <w:t>petaloid</w:t>
            </w:r>
            <w:proofErr w:type="spellEnd"/>
            <w:r>
              <w:t xml:space="preserve"> or hypo-pigmented plaques may be observed</w:t>
            </w:r>
          </w:p>
          <w:p w14:paraId="2B23AE5B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>Affects the scalp and face, particularly the nasolabial folds, eyebrows, ears, post-auricular areas, and (in men) in the areas of the beard and chest hair</w:t>
            </w:r>
          </w:p>
          <w:p w14:paraId="12E4A3FD" w14:textId="77777777" w:rsidR="00F5208F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>Occurs at all ages, including infants, adolescents, and adults</w:t>
            </w:r>
          </w:p>
          <w:p w14:paraId="6873ECF6" w14:textId="77777777" w:rsidR="00F5208F" w:rsidRPr="00477207" w:rsidRDefault="00F5208F" w:rsidP="0094755E">
            <w:pPr>
              <w:pStyle w:val="af0"/>
              <w:numPr>
                <w:ilvl w:val="0"/>
                <w:numId w:val="30"/>
              </w:numPr>
              <w:spacing w:line="480" w:lineRule="auto"/>
              <w:ind w:left="315" w:hanging="315"/>
              <w:contextualSpacing w:val="0"/>
            </w:pPr>
            <w:r>
              <w:t xml:space="preserve">Post-inflammatory alterations may remain after </w:t>
            </w:r>
            <w:r w:rsidRPr="00477207">
              <w:rPr>
                <w:rFonts w:hint="eastAsia"/>
              </w:rPr>
              <w:t>seborrheic dermatitis</w:t>
            </w:r>
            <w:r>
              <w:t xml:space="preserve"> has been cured; patients who have previously been </w:t>
            </w:r>
            <w:r>
              <w:lastRenderedPageBreak/>
              <w:t xml:space="preserve">diagnosed with </w:t>
            </w:r>
            <w:r w:rsidRPr="00477207">
              <w:rPr>
                <w:rFonts w:hint="eastAsia"/>
              </w:rPr>
              <w:t>seborrheic dermatitis</w:t>
            </w:r>
            <w:r>
              <w:t xml:space="preserve"> may subsequently be diagnosed with rosacea</w:t>
            </w:r>
          </w:p>
        </w:tc>
      </w:tr>
    </w:tbl>
    <w:p w14:paraId="179A8846" w14:textId="5D388711" w:rsidR="00EB52AC" w:rsidRPr="00F5208F" w:rsidRDefault="00EB52AC" w:rsidP="00350AD5">
      <w:pPr>
        <w:spacing w:line="480" w:lineRule="auto"/>
        <w:rPr>
          <w:b/>
          <w:bCs/>
          <w:lang w:val="en-US"/>
        </w:rPr>
      </w:pPr>
    </w:p>
    <w:sectPr w:rsidR="00EB52AC" w:rsidRPr="00F5208F" w:rsidSect="001B0411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0E97F" w16cex:dateUtc="2022-08-12T0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C18299" w16cid:durableId="26B1C9FE"/>
  <w16cid:commentId w16cid:paraId="651A3222" w16cid:durableId="26B1CF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AC238" w14:textId="77777777" w:rsidR="004A13F8" w:rsidRDefault="004A13F8">
      <w:pPr>
        <w:spacing w:line="240" w:lineRule="auto"/>
      </w:pPr>
      <w:r>
        <w:separator/>
      </w:r>
    </w:p>
  </w:endnote>
  <w:endnote w:type="continuationSeparator" w:id="0">
    <w:p w14:paraId="471B27D0" w14:textId="77777777" w:rsidR="004A13F8" w:rsidRDefault="004A13F8">
      <w:pPr>
        <w:spacing w:line="240" w:lineRule="auto"/>
      </w:pPr>
      <w:r>
        <w:continuationSeparator/>
      </w:r>
    </w:p>
  </w:endnote>
  <w:endnote w:type="continuationNotice" w:id="1">
    <w:p w14:paraId="7D5EE0CB" w14:textId="77777777" w:rsidR="004A13F8" w:rsidRDefault="004A13F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8783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EB2D9" w14:textId="6D35BC44" w:rsidR="004A13F8" w:rsidRDefault="004A13F8" w:rsidP="001B0411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17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5109B0" w14:textId="77777777" w:rsidR="004A13F8" w:rsidRDefault="004A13F8">
      <w:pPr>
        <w:spacing w:line="240" w:lineRule="auto"/>
      </w:pPr>
      <w:r>
        <w:separator/>
      </w:r>
    </w:p>
  </w:footnote>
  <w:footnote w:type="continuationSeparator" w:id="0">
    <w:p w14:paraId="40E88A27" w14:textId="77777777" w:rsidR="004A13F8" w:rsidRDefault="004A13F8">
      <w:pPr>
        <w:spacing w:line="240" w:lineRule="auto"/>
      </w:pPr>
      <w:r>
        <w:continuationSeparator/>
      </w:r>
    </w:p>
  </w:footnote>
  <w:footnote w:type="continuationNotice" w:id="1">
    <w:p w14:paraId="4F363F5E" w14:textId="77777777" w:rsidR="004A13F8" w:rsidRDefault="004A13F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409B"/>
    <w:multiLevelType w:val="hybridMultilevel"/>
    <w:tmpl w:val="67CC5AD2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012F07"/>
    <w:multiLevelType w:val="hybridMultilevel"/>
    <w:tmpl w:val="3F7A845E"/>
    <w:lvl w:ilvl="0" w:tplc="E67CDD00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366117"/>
    <w:multiLevelType w:val="hybridMultilevel"/>
    <w:tmpl w:val="CE18011E"/>
    <w:lvl w:ilvl="0" w:tplc="D15E84FA">
      <w:start w:val="1"/>
      <w:numFmt w:val="bullet"/>
      <w:lvlText w:val="•"/>
      <w:lvlJc w:val="left"/>
      <w:pPr>
        <w:ind w:left="1129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154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6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8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0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2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6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89" w:hanging="420"/>
      </w:pPr>
      <w:rPr>
        <w:rFonts w:ascii="Wingdings" w:hAnsi="Wingdings" w:hint="default"/>
      </w:rPr>
    </w:lvl>
  </w:abstractNum>
  <w:abstractNum w:abstractNumId="3" w15:restartNumberingAfterBreak="0">
    <w:nsid w:val="076A20B7"/>
    <w:multiLevelType w:val="hybridMultilevel"/>
    <w:tmpl w:val="19FEA38A"/>
    <w:lvl w:ilvl="0" w:tplc="F20A0D2E">
      <w:start w:val="76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BB72A3A"/>
    <w:multiLevelType w:val="hybridMultilevel"/>
    <w:tmpl w:val="5EDC8B2E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C461088"/>
    <w:multiLevelType w:val="hybridMultilevel"/>
    <w:tmpl w:val="B6682954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DF64608"/>
    <w:multiLevelType w:val="hybridMultilevel"/>
    <w:tmpl w:val="C75A40D0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F434325"/>
    <w:multiLevelType w:val="multilevel"/>
    <w:tmpl w:val="B64E86B0"/>
    <w:numStyleLink w:val="Style2"/>
  </w:abstractNum>
  <w:abstractNum w:abstractNumId="8" w15:restartNumberingAfterBreak="0">
    <w:nsid w:val="14DB403D"/>
    <w:multiLevelType w:val="hybridMultilevel"/>
    <w:tmpl w:val="27E49D02"/>
    <w:lvl w:ilvl="0" w:tplc="00787B9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4ED17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CE57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6C632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D2AC2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C4C0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2EC3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66479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2090F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6F793B"/>
    <w:multiLevelType w:val="hybridMultilevel"/>
    <w:tmpl w:val="714E3F5A"/>
    <w:lvl w:ilvl="0" w:tplc="EFCE4D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E67088B"/>
    <w:multiLevelType w:val="hybridMultilevel"/>
    <w:tmpl w:val="00283CB4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2" w15:restartNumberingAfterBreak="0">
    <w:nsid w:val="203E1335"/>
    <w:multiLevelType w:val="hybridMultilevel"/>
    <w:tmpl w:val="000AC478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0EE03CD"/>
    <w:multiLevelType w:val="hybridMultilevel"/>
    <w:tmpl w:val="4F525E16"/>
    <w:lvl w:ilvl="0" w:tplc="C8B8CFB8">
      <w:start w:val="20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3D90312"/>
    <w:multiLevelType w:val="hybridMultilevel"/>
    <w:tmpl w:val="CB620300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5CA69C9"/>
    <w:multiLevelType w:val="hybridMultilevel"/>
    <w:tmpl w:val="88F233D2"/>
    <w:lvl w:ilvl="0" w:tplc="0A8E4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8312B32"/>
    <w:multiLevelType w:val="hybridMultilevel"/>
    <w:tmpl w:val="B832EB1A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8" w15:restartNumberingAfterBreak="0">
    <w:nsid w:val="39054004"/>
    <w:multiLevelType w:val="hybridMultilevel"/>
    <w:tmpl w:val="D5B666C2"/>
    <w:lvl w:ilvl="0" w:tplc="B860ECFA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C217C35"/>
    <w:multiLevelType w:val="multilevel"/>
    <w:tmpl w:val="C2664FF2"/>
    <w:lvl w:ilvl="0">
      <w:start w:val="1"/>
      <w:numFmt w:val="decimal"/>
      <w:pStyle w:val="ListNum1"/>
      <w:lvlText w:val="(%1)"/>
      <w:lvlJc w:val="left"/>
      <w:pPr>
        <w:tabs>
          <w:tab w:val="num" w:pos="538"/>
        </w:tabs>
        <w:ind w:left="538" w:hanging="397"/>
      </w:pPr>
      <w:rPr>
        <w:rFonts w:hint="eastAsia"/>
        <w:color w:val="auto"/>
      </w:rPr>
    </w:lvl>
    <w:lvl w:ilvl="1">
      <w:start w:val="1"/>
      <w:numFmt w:val="decimal"/>
      <w:pStyle w:val="ListNum2"/>
      <w:lvlText w:val="%2)"/>
      <w:lvlJc w:val="left"/>
      <w:pPr>
        <w:tabs>
          <w:tab w:val="num" w:pos="961"/>
        </w:tabs>
        <w:ind w:left="961" w:hanging="341"/>
      </w:pPr>
      <w:rPr>
        <w:rFonts w:hint="eastAsia"/>
      </w:rPr>
    </w:lvl>
    <w:lvl w:ilvl="2">
      <w:start w:val="1"/>
      <w:numFmt w:val="lowerLetter"/>
      <w:pStyle w:val="ListAlph1"/>
      <w:lvlText w:val="%3)"/>
      <w:lvlJc w:val="left"/>
      <w:pPr>
        <w:tabs>
          <w:tab w:val="num" w:pos="1244"/>
        </w:tabs>
        <w:ind w:left="1244" w:hanging="397"/>
      </w:pPr>
      <w:rPr>
        <w:rFonts w:hint="eastAsia"/>
      </w:rPr>
    </w:lvl>
    <w:lvl w:ilvl="3">
      <w:start w:val="1"/>
      <w:numFmt w:val="lowerRoman"/>
      <w:pStyle w:val="ListAlph2"/>
      <w:lvlText w:val="%4)"/>
      <w:lvlJc w:val="left"/>
      <w:pPr>
        <w:tabs>
          <w:tab w:val="num" w:pos="1528"/>
        </w:tabs>
        <w:ind w:left="1528" w:hanging="397"/>
      </w:pPr>
      <w:rPr>
        <w:rFonts w:hint="eastAsia"/>
      </w:rPr>
    </w:lvl>
    <w:lvl w:ilvl="4">
      <w:start w:val="1"/>
      <w:numFmt w:val="none"/>
      <w:lvlText w:val=""/>
      <w:lvlJc w:val="left"/>
      <w:pPr>
        <w:tabs>
          <w:tab w:val="num" w:pos="2661"/>
        </w:tabs>
        <w:ind w:left="266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tabs>
          <w:tab w:val="num" w:pos="3370"/>
        </w:tabs>
        <w:ind w:left="337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3937"/>
        </w:tabs>
        <w:ind w:left="393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4504"/>
        </w:tabs>
        <w:ind w:left="450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5212"/>
        </w:tabs>
        <w:ind w:left="5212" w:hanging="1700"/>
      </w:pPr>
      <w:rPr>
        <w:rFonts w:hint="eastAsia"/>
      </w:rPr>
    </w:lvl>
  </w:abstractNum>
  <w:abstractNum w:abstractNumId="20" w15:restartNumberingAfterBreak="0">
    <w:nsid w:val="40855FB8"/>
    <w:multiLevelType w:val="hybridMultilevel"/>
    <w:tmpl w:val="CF2E9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DF44DC"/>
    <w:multiLevelType w:val="multilevel"/>
    <w:tmpl w:val="FBA0C590"/>
    <w:lvl w:ilvl="0">
      <w:start w:val="76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6"/>
      <w:numFmt w:val="decimal"/>
      <w:lvlText w:val="%1.%2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22" w15:restartNumberingAfterBreak="0">
    <w:nsid w:val="45786115"/>
    <w:multiLevelType w:val="hybridMultilevel"/>
    <w:tmpl w:val="4D48280A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8E96858"/>
    <w:multiLevelType w:val="hybridMultilevel"/>
    <w:tmpl w:val="AEA811A4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A3E7499"/>
    <w:multiLevelType w:val="hybridMultilevel"/>
    <w:tmpl w:val="4EE4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A1200"/>
    <w:multiLevelType w:val="hybridMultilevel"/>
    <w:tmpl w:val="580886B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52A7C1E"/>
    <w:multiLevelType w:val="hybridMultilevel"/>
    <w:tmpl w:val="D0944BE4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59F61E0"/>
    <w:multiLevelType w:val="hybridMultilevel"/>
    <w:tmpl w:val="1C9869CA"/>
    <w:lvl w:ilvl="0" w:tplc="EA66CF80">
      <w:start w:val="76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5F12910"/>
    <w:multiLevelType w:val="hybridMultilevel"/>
    <w:tmpl w:val="7048F7B4"/>
    <w:lvl w:ilvl="0" w:tplc="D15E84FA">
      <w:start w:val="1"/>
      <w:numFmt w:val="bullet"/>
      <w:lvlText w:val="•"/>
      <w:lvlJc w:val="left"/>
      <w:pPr>
        <w:ind w:left="42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6AE6792"/>
    <w:multiLevelType w:val="hybridMultilevel"/>
    <w:tmpl w:val="9CDE5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FD64B5"/>
    <w:multiLevelType w:val="hybridMultilevel"/>
    <w:tmpl w:val="DAEAD69A"/>
    <w:lvl w:ilvl="0" w:tplc="44A85E1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1911232"/>
    <w:multiLevelType w:val="hybridMultilevel"/>
    <w:tmpl w:val="8E641A5E"/>
    <w:lvl w:ilvl="0" w:tplc="E67CDD00">
      <w:start w:val="1"/>
      <w:numFmt w:val="bullet"/>
      <w:lvlText w:val="•"/>
      <w:lvlJc w:val="left"/>
      <w:pPr>
        <w:ind w:left="840" w:hanging="420"/>
      </w:pPr>
      <w:rPr>
        <w:rFonts w:ascii="游明朝" w:eastAsia="游明朝" w:hAnsi="游明朝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719F3F42"/>
    <w:multiLevelType w:val="hybridMultilevel"/>
    <w:tmpl w:val="102847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1B4A64"/>
    <w:multiLevelType w:val="hybridMultilevel"/>
    <w:tmpl w:val="62361BCA"/>
    <w:lvl w:ilvl="0" w:tplc="15582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A4B653C"/>
    <w:multiLevelType w:val="hybridMultilevel"/>
    <w:tmpl w:val="0470AD0E"/>
    <w:lvl w:ilvl="0" w:tplc="D15E84FA">
      <w:start w:val="1"/>
      <w:numFmt w:val="bullet"/>
      <w:lvlText w:val="•"/>
      <w:lvlJc w:val="left"/>
      <w:pPr>
        <w:ind w:left="840" w:hanging="42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5" w15:restartNumberingAfterBreak="0">
    <w:nsid w:val="7C034CD4"/>
    <w:multiLevelType w:val="hybridMultilevel"/>
    <w:tmpl w:val="51BAD6D6"/>
    <w:lvl w:ilvl="0" w:tplc="0B3AEA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F4852F9"/>
    <w:multiLevelType w:val="hybridMultilevel"/>
    <w:tmpl w:val="C4F4650A"/>
    <w:lvl w:ilvl="0" w:tplc="815C0FFE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7"/>
  </w:num>
  <w:num w:numId="3">
    <w:abstractNumId w:val="11"/>
  </w:num>
  <w:num w:numId="4">
    <w:abstractNumId w:val="17"/>
  </w:num>
  <w:num w:numId="5">
    <w:abstractNumId w:val="11"/>
  </w:num>
  <w:num w:numId="6">
    <w:abstractNumId w:val="7"/>
  </w:num>
  <w:num w:numId="7">
    <w:abstractNumId w:val="32"/>
  </w:num>
  <w:num w:numId="8">
    <w:abstractNumId w:val="19"/>
  </w:num>
  <w:num w:numId="9">
    <w:abstractNumId w:val="30"/>
  </w:num>
  <w:num w:numId="10">
    <w:abstractNumId w:val="36"/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9"/>
  </w:num>
  <w:num w:numId="13">
    <w:abstractNumId w:val="20"/>
  </w:num>
  <w:num w:numId="14">
    <w:abstractNumId w:val="26"/>
  </w:num>
  <w:num w:numId="15">
    <w:abstractNumId w:val="28"/>
  </w:num>
  <w:num w:numId="16">
    <w:abstractNumId w:val="12"/>
  </w:num>
  <w:num w:numId="17">
    <w:abstractNumId w:val="16"/>
  </w:num>
  <w:num w:numId="18">
    <w:abstractNumId w:val="14"/>
  </w:num>
  <w:num w:numId="19">
    <w:abstractNumId w:val="0"/>
  </w:num>
  <w:num w:numId="20">
    <w:abstractNumId w:val="4"/>
  </w:num>
  <w:num w:numId="21">
    <w:abstractNumId w:val="23"/>
  </w:num>
  <w:num w:numId="22">
    <w:abstractNumId w:val="2"/>
  </w:num>
  <w:num w:numId="23">
    <w:abstractNumId w:val="22"/>
  </w:num>
  <w:num w:numId="24">
    <w:abstractNumId w:val="6"/>
  </w:num>
  <w:num w:numId="25">
    <w:abstractNumId w:val="34"/>
  </w:num>
  <w:num w:numId="26">
    <w:abstractNumId w:val="10"/>
  </w:num>
  <w:num w:numId="27">
    <w:abstractNumId w:val="25"/>
  </w:num>
  <w:num w:numId="28">
    <w:abstractNumId w:val="31"/>
  </w:num>
  <w:num w:numId="29">
    <w:abstractNumId w:val="1"/>
  </w:num>
  <w:num w:numId="30">
    <w:abstractNumId w:val="24"/>
  </w:num>
  <w:num w:numId="31">
    <w:abstractNumId w:val="8"/>
  </w:num>
  <w:num w:numId="32">
    <w:abstractNumId w:val="9"/>
  </w:num>
  <w:num w:numId="33">
    <w:abstractNumId w:val="5"/>
  </w:num>
  <w:num w:numId="34">
    <w:abstractNumId w:val="13"/>
  </w:num>
  <w:num w:numId="35">
    <w:abstractNumId w:val="27"/>
  </w:num>
  <w:num w:numId="36">
    <w:abstractNumId w:val="21"/>
  </w:num>
  <w:num w:numId="37">
    <w:abstractNumId w:val="3"/>
  </w:num>
  <w:num w:numId="38">
    <w:abstractNumId w:val="35"/>
  </w:num>
  <w:num w:numId="39">
    <w:abstractNumId w:val="18"/>
  </w:num>
  <w:num w:numId="40">
    <w:abstractNumId w:val="1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vxe9sscr95ede9dvm5df9bda0ewst0x5z0&quot;&gt;Rosacea library&lt;record-ids&gt;&lt;item&gt;2&lt;/item&gt;&lt;item&gt;7&lt;/item&gt;&lt;item&gt;9&lt;/item&gt;&lt;item&gt;15&lt;/item&gt;&lt;item&gt;16&lt;/item&gt;&lt;item&gt;17&lt;/item&gt;&lt;item&gt;20&lt;/item&gt;&lt;item&gt;31&lt;/item&gt;&lt;item&gt;32&lt;/item&gt;&lt;item&gt;35&lt;/item&gt;&lt;item&gt;42&lt;/item&gt;&lt;item&gt;43&lt;/item&gt;&lt;item&gt;48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365CD4"/>
    <w:rsid w:val="000004DC"/>
    <w:rsid w:val="00001541"/>
    <w:rsid w:val="00003114"/>
    <w:rsid w:val="00003B1E"/>
    <w:rsid w:val="00004981"/>
    <w:rsid w:val="00005841"/>
    <w:rsid w:val="00005EC7"/>
    <w:rsid w:val="0000651B"/>
    <w:rsid w:val="00011259"/>
    <w:rsid w:val="00013F3E"/>
    <w:rsid w:val="0001518C"/>
    <w:rsid w:val="00016D3D"/>
    <w:rsid w:val="000208A7"/>
    <w:rsid w:val="00020DEF"/>
    <w:rsid w:val="000221A1"/>
    <w:rsid w:val="00022395"/>
    <w:rsid w:val="00024523"/>
    <w:rsid w:val="000300F9"/>
    <w:rsid w:val="000333B0"/>
    <w:rsid w:val="00033FB0"/>
    <w:rsid w:val="00043499"/>
    <w:rsid w:val="00043A1B"/>
    <w:rsid w:val="00043FE1"/>
    <w:rsid w:val="0004548B"/>
    <w:rsid w:val="0004622B"/>
    <w:rsid w:val="00046D86"/>
    <w:rsid w:val="000470D2"/>
    <w:rsid w:val="00053315"/>
    <w:rsid w:val="000533DD"/>
    <w:rsid w:val="000538C9"/>
    <w:rsid w:val="0005583B"/>
    <w:rsid w:val="00060183"/>
    <w:rsid w:val="00060DEA"/>
    <w:rsid w:val="00061CB6"/>
    <w:rsid w:val="00062330"/>
    <w:rsid w:val="00063CEE"/>
    <w:rsid w:val="000643B6"/>
    <w:rsid w:val="00065494"/>
    <w:rsid w:val="00065E9A"/>
    <w:rsid w:val="00066D27"/>
    <w:rsid w:val="00067FEC"/>
    <w:rsid w:val="0007291E"/>
    <w:rsid w:val="0007333F"/>
    <w:rsid w:val="00074CC6"/>
    <w:rsid w:val="000769B3"/>
    <w:rsid w:val="00076CA4"/>
    <w:rsid w:val="00076F2B"/>
    <w:rsid w:val="00076F68"/>
    <w:rsid w:val="00077792"/>
    <w:rsid w:val="00077B6B"/>
    <w:rsid w:val="0008273E"/>
    <w:rsid w:val="00082F85"/>
    <w:rsid w:val="000838B8"/>
    <w:rsid w:val="00086182"/>
    <w:rsid w:val="00087388"/>
    <w:rsid w:val="000908B5"/>
    <w:rsid w:val="0009090D"/>
    <w:rsid w:val="000940A1"/>
    <w:rsid w:val="00094D71"/>
    <w:rsid w:val="000A2CD4"/>
    <w:rsid w:val="000A5118"/>
    <w:rsid w:val="000A5EC1"/>
    <w:rsid w:val="000A6229"/>
    <w:rsid w:val="000A63BD"/>
    <w:rsid w:val="000B0787"/>
    <w:rsid w:val="000B2D3B"/>
    <w:rsid w:val="000B4A4A"/>
    <w:rsid w:val="000B4ACF"/>
    <w:rsid w:val="000B7C75"/>
    <w:rsid w:val="000B7D15"/>
    <w:rsid w:val="000B7DB4"/>
    <w:rsid w:val="000C0E9A"/>
    <w:rsid w:val="000C18C1"/>
    <w:rsid w:val="000C3166"/>
    <w:rsid w:val="000C354B"/>
    <w:rsid w:val="000C5E0F"/>
    <w:rsid w:val="000D3182"/>
    <w:rsid w:val="000D4D0F"/>
    <w:rsid w:val="000D5960"/>
    <w:rsid w:val="000D7C2C"/>
    <w:rsid w:val="000D7CD8"/>
    <w:rsid w:val="000E1EA7"/>
    <w:rsid w:val="000E5515"/>
    <w:rsid w:val="000E6B7D"/>
    <w:rsid w:val="000E71F8"/>
    <w:rsid w:val="000F05DF"/>
    <w:rsid w:val="000F24AF"/>
    <w:rsid w:val="000F51EA"/>
    <w:rsid w:val="0010218C"/>
    <w:rsid w:val="00102C20"/>
    <w:rsid w:val="001037EB"/>
    <w:rsid w:val="00104900"/>
    <w:rsid w:val="001050C4"/>
    <w:rsid w:val="0010703A"/>
    <w:rsid w:val="001117D4"/>
    <w:rsid w:val="001129F8"/>
    <w:rsid w:val="00113AE6"/>
    <w:rsid w:val="001204C7"/>
    <w:rsid w:val="00122295"/>
    <w:rsid w:val="00123975"/>
    <w:rsid w:val="00123ABE"/>
    <w:rsid w:val="0013083C"/>
    <w:rsid w:val="001311D5"/>
    <w:rsid w:val="0013242F"/>
    <w:rsid w:val="0013361D"/>
    <w:rsid w:val="00134CC1"/>
    <w:rsid w:val="00135715"/>
    <w:rsid w:val="001406C4"/>
    <w:rsid w:val="001429AC"/>
    <w:rsid w:val="00145236"/>
    <w:rsid w:val="0014693B"/>
    <w:rsid w:val="00146960"/>
    <w:rsid w:val="00147723"/>
    <w:rsid w:val="00150E66"/>
    <w:rsid w:val="001510A4"/>
    <w:rsid w:val="00151F2C"/>
    <w:rsid w:val="00156858"/>
    <w:rsid w:val="0015696F"/>
    <w:rsid w:val="001573E9"/>
    <w:rsid w:val="0016115F"/>
    <w:rsid w:val="00161291"/>
    <w:rsid w:val="001613AC"/>
    <w:rsid w:val="001614C2"/>
    <w:rsid w:val="00161B59"/>
    <w:rsid w:val="00162849"/>
    <w:rsid w:val="00163F24"/>
    <w:rsid w:val="00164A5E"/>
    <w:rsid w:val="00167C3A"/>
    <w:rsid w:val="00172738"/>
    <w:rsid w:val="00180AEB"/>
    <w:rsid w:val="00180EA3"/>
    <w:rsid w:val="0018113F"/>
    <w:rsid w:val="00184175"/>
    <w:rsid w:val="001842AA"/>
    <w:rsid w:val="0019018C"/>
    <w:rsid w:val="00191E7E"/>
    <w:rsid w:val="00193DA9"/>
    <w:rsid w:val="00194D56"/>
    <w:rsid w:val="00195573"/>
    <w:rsid w:val="001A0FAE"/>
    <w:rsid w:val="001A2A04"/>
    <w:rsid w:val="001A2DF3"/>
    <w:rsid w:val="001A4200"/>
    <w:rsid w:val="001B0411"/>
    <w:rsid w:val="001B1315"/>
    <w:rsid w:val="001B1696"/>
    <w:rsid w:val="001B3217"/>
    <w:rsid w:val="001B3D9A"/>
    <w:rsid w:val="001B49B6"/>
    <w:rsid w:val="001B4FBD"/>
    <w:rsid w:val="001B5993"/>
    <w:rsid w:val="001B7095"/>
    <w:rsid w:val="001B7582"/>
    <w:rsid w:val="001C1A69"/>
    <w:rsid w:val="001C26B6"/>
    <w:rsid w:val="001C3726"/>
    <w:rsid w:val="001C6207"/>
    <w:rsid w:val="001C64BA"/>
    <w:rsid w:val="001D20C2"/>
    <w:rsid w:val="001D3A2E"/>
    <w:rsid w:val="001D3ABF"/>
    <w:rsid w:val="001D5FDC"/>
    <w:rsid w:val="001D67FC"/>
    <w:rsid w:val="001D740F"/>
    <w:rsid w:val="001D7A12"/>
    <w:rsid w:val="001E13C3"/>
    <w:rsid w:val="001E1A5D"/>
    <w:rsid w:val="001E2A11"/>
    <w:rsid w:val="001E6CA0"/>
    <w:rsid w:val="001E6E48"/>
    <w:rsid w:val="001E7253"/>
    <w:rsid w:val="001E72FD"/>
    <w:rsid w:val="001F05C6"/>
    <w:rsid w:val="001F0A5C"/>
    <w:rsid w:val="001F0D90"/>
    <w:rsid w:val="001F24A6"/>
    <w:rsid w:val="001F2A0D"/>
    <w:rsid w:val="001F42D8"/>
    <w:rsid w:val="001F4EF7"/>
    <w:rsid w:val="001F5BDD"/>
    <w:rsid w:val="00201CC8"/>
    <w:rsid w:val="00206B50"/>
    <w:rsid w:val="00206B68"/>
    <w:rsid w:val="00206E74"/>
    <w:rsid w:val="00207613"/>
    <w:rsid w:val="00211CB3"/>
    <w:rsid w:val="00212222"/>
    <w:rsid w:val="0021293E"/>
    <w:rsid w:val="00212A44"/>
    <w:rsid w:val="00212FA6"/>
    <w:rsid w:val="002132B2"/>
    <w:rsid w:val="002167BC"/>
    <w:rsid w:val="002178CF"/>
    <w:rsid w:val="002205C4"/>
    <w:rsid w:val="00221028"/>
    <w:rsid w:val="00223CBD"/>
    <w:rsid w:val="00223E00"/>
    <w:rsid w:val="002243AD"/>
    <w:rsid w:val="002251AB"/>
    <w:rsid w:val="00226788"/>
    <w:rsid w:val="00227D22"/>
    <w:rsid w:val="0023270E"/>
    <w:rsid w:val="00235125"/>
    <w:rsid w:val="00235A21"/>
    <w:rsid w:val="0024199D"/>
    <w:rsid w:val="00242C6B"/>
    <w:rsid w:val="00244E37"/>
    <w:rsid w:val="002454C0"/>
    <w:rsid w:val="002474A9"/>
    <w:rsid w:val="00261FFC"/>
    <w:rsid w:val="00262B72"/>
    <w:rsid w:val="00264B2A"/>
    <w:rsid w:val="0026605D"/>
    <w:rsid w:val="00266128"/>
    <w:rsid w:val="00272376"/>
    <w:rsid w:val="00272472"/>
    <w:rsid w:val="00272796"/>
    <w:rsid w:val="0027435B"/>
    <w:rsid w:val="0027442A"/>
    <w:rsid w:val="00275CD9"/>
    <w:rsid w:val="002763F7"/>
    <w:rsid w:val="002802E1"/>
    <w:rsid w:val="00281222"/>
    <w:rsid w:val="00283D25"/>
    <w:rsid w:val="0028448E"/>
    <w:rsid w:val="00284D67"/>
    <w:rsid w:val="00284DBA"/>
    <w:rsid w:val="00290D71"/>
    <w:rsid w:val="002919D6"/>
    <w:rsid w:val="0029235D"/>
    <w:rsid w:val="00294B58"/>
    <w:rsid w:val="002A10F7"/>
    <w:rsid w:val="002A2397"/>
    <w:rsid w:val="002A4636"/>
    <w:rsid w:val="002A4B8D"/>
    <w:rsid w:val="002A5FF7"/>
    <w:rsid w:val="002A7FCB"/>
    <w:rsid w:val="002B00C2"/>
    <w:rsid w:val="002B080E"/>
    <w:rsid w:val="002B38A7"/>
    <w:rsid w:val="002B499B"/>
    <w:rsid w:val="002B7D6F"/>
    <w:rsid w:val="002C093C"/>
    <w:rsid w:val="002C0F99"/>
    <w:rsid w:val="002C2778"/>
    <w:rsid w:val="002C39D6"/>
    <w:rsid w:val="002C3EE8"/>
    <w:rsid w:val="002C4281"/>
    <w:rsid w:val="002C4478"/>
    <w:rsid w:val="002C4F0E"/>
    <w:rsid w:val="002C64CF"/>
    <w:rsid w:val="002C6F83"/>
    <w:rsid w:val="002C7838"/>
    <w:rsid w:val="002D2DE3"/>
    <w:rsid w:val="002D4C5E"/>
    <w:rsid w:val="002E28B5"/>
    <w:rsid w:val="002E3265"/>
    <w:rsid w:val="002E350D"/>
    <w:rsid w:val="002E7472"/>
    <w:rsid w:val="002F076B"/>
    <w:rsid w:val="002F2311"/>
    <w:rsid w:val="002F3FE2"/>
    <w:rsid w:val="002F4277"/>
    <w:rsid w:val="002F4A2F"/>
    <w:rsid w:val="002F7121"/>
    <w:rsid w:val="00300451"/>
    <w:rsid w:val="00301291"/>
    <w:rsid w:val="0030320E"/>
    <w:rsid w:val="00303A1A"/>
    <w:rsid w:val="0030611A"/>
    <w:rsid w:val="0030639E"/>
    <w:rsid w:val="003134C5"/>
    <w:rsid w:val="00320E46"/>
    <w:rsid w:val="003216A4"/>
    <w:rsid w:val="00322564"/>
    <w:rsid w:val="0032423B"/>
    <w:rsid w:val="003250A7"/>
    <w:rsid w:val="003260D4"/>
    <w:rsid w:val="003319A5"/>
    <w:rsid w:val="00331D7E"/>
    <w:rsid w:val="00332287"/>
    <w:rsid w:val="003371F5"/>
    <w:rsid w:val="0034158F"/>
    <w:rsid w:val="003415AD"/>
    <w:rsid w:val="00342792"/>
    <w:rsid w:val="00345CD8"/>
    <w:rsid w:val="003466F8"/>
    <w:rsid w:val="0034776D"/>
    <w:rsid w:val="00347EC9"/>
    <w:rsid w:val="00350AD5"/>
    <w:rsid w:val="00351C33"/>
    <w:rsid w:val="003520BE"/>
    <w:rsid w:val="00352821"/>
    <w:rsid w:val="0035337B"/>
    <w:rsid w:val="00355594"/>
    <w:rsid w:val="003562DE"/>
    <w:rsid w:val="0035658E"/>
    <w:rsid w:val="0035771A"/>
    <w:rsid w:val="00357B41"/>
    <w:rsid w:val="00362433"/>
    <w:rsid w:val="003643AC"/>
    <w:rsid w:val="00365CD4"/>
    <w:rsid w:val="00366EA8"/>
    <w:rsid w:val="003702CF"/>
    <w:rsid w:val="00371465"/>
    <w:rsid w:val="00372137"/>
    <w:rsid w:val="00372492"/>
    <w:rsid w:val="00375CE4"/>
    <w:rsid w:val="00377817"/>
    <w:rsid w:val="00381955"/>
    <w:rsid w:val="003828DA"/>
    <w:rsid w:val="00382EF7"/>
    <w:rsid w:val="003912A3"/>
    <w:rsid w:val="00392421"/>
    <w:rsid w:val="0039415A"/>
    <w:rsid w:val="003A3752"/>
    <w:rsid w:val="003A3DB1"/>
    <w:rsid w:val="003A3DDA"/>
    <w:rsid w:val="003A4D1B"/>
    <w:rsid w:val="003A622C"/>
    <w:rsid w:val="003A6607"/>
    <w:rsid w:val="003B25DA"/>
    <w:rsid w:val="003B4389"/>
    <w:rsid w:val="003B45EB"/>
    <w:rsid w:val="003B5156"/>
    <w:rsid w:val="003B6856"/>
    <w:rsid w:val="003B78F2"/>
    <w:rsid w:val="003B7B4C"/>
    <w:rsid w:val="003C20C4"/>
    <w:rsid w:val="003C2AC7"/>
    <w:rsid w:val="003C524E"/>
    <w:rsid w:val="003C5E40"/>
    <w:rsid w:val="003C6218"/>
    <w:rsid w:val="003C6B1E"/>
    <w:rsid w:val="003C7132"/>
    <w:rsid w:val="003C714F"/>
    <w:rsid w:val="003D15F7"/>
    <w:rsid w:val="003E0981"/>
    <w:rsid w:val="003E0F17"/>
    <w:rsid w:val="003E11A7"/>
    <w:rsid w:val="003E6A30"/>
    <w:rsid w:val="003E6D7B"/>
    <w:rsid w:val="003F0D4E"/>
    <w:rsid w:val="003F1800"/>
    <w:rsid w:val="003F3B0B"/>
    <w:rsid w:val="003F4A83"/>
    <w:rsid w:val="003F5AAF"/>
    <w:rsid w:val="003F5DAF"/>
    <w:rsid w:val="003F76BE"/>
    <w:rsid w:val="00400170"/>
    <w:rsid w:val="004005E8"/>
    <w:rsid w:val="004057F3"/>
    <w:rsid w:val="00406078"/>
    <w:rsid w:val="00411F29"/>
    <w:rsid w:val="0041580E"/>
    <w:rsid w:val="00415D41"/>
    <w:rsid w:val="00415E2B"/>
    <w:rsid w:val="004170DA"/>
    <w:rsid w:val="00417AFB"/>
    <w:rsid w:val="00420B51"/>
    <w:rsid w:val="00422362"/>
    <w:rsid w:val="00423334"/>
    <w:rsid w:val="004233ED"/>
    <w:rsid w:val="00425C58"/>
    <w:rsid w:val="00430823"/>
    <w:rsid w:val="00431D4C"/>
    <w:rsid w:val="004340F5"/>
    <w:rsid w:val="0043471B"/>
    <w:rsid w:val="00434C17"/>
    <w:rsid w:val="00434EA9"/>
    <w:rsid w:val="0043565C"/>
    <w:rsid w:val="00435E10"/>
    <w:rsid w:val="004429C9"/>
    <w:rsid w:val="00445373"/>
    <w:rsid w:val="0045164C"/>
    <w:rsid w:val="004530A0"/>
    <w:rsid w:val="004531B5"/>
    <w:rsid w:val="004615AA"/>
    <w:rsid w:val="00461983"/>
    <w:rsid w:val="004647C7"/>
    <w:rsid w:val="00465A24"/>
    <w:rsid w:val="00466D15"/>
    <w:rsid w:val="00467F42"/>
    <w:rsid w:val="0047124A"/>
    <w:rsid w:val="004712B1"/>
    <w:rsid w:val="004713AB"/>
    <w:rsid w:val="00472646"/>
    <w:rsid w:val="00474EA3"/>
    <w:rsid w:val="00475358"/>
    <w:rsid w:val="00475950"/>
    <w:rsid w:val="00475D65"/>
    <w:rsid w:val="00476EA7"/>
    <w:rsid w:val="00477207"/>
    <w:rsid w:val="004773FA"/>
    <w:rsid w:val="004833B3"/>
    <w:rsid w:val="00483C9D"/>
    <w:rsid w:val="004844C8"/>
    <w:rsid w:val="00487072"/>
    <w:rsid w:val="00487D07"/>
    <w:rsid w:val="0049012A"/>
    <w:rsid w:val="004916DB"/>
    <w:rsid w:val="00492A29"/>
    <w:rsid w:val="0049437D"/>
    <w:rsid w:val="004946C8"/>
    <w:rsid w:val="00495029"/>
    <w:rsid w:val="004A13F8"/>
    <w:rsid w:val="004A1673"/>
    <w:rsid w:val="004A21B2"/>
    <w:rsid w:val="004A23F1"/>
    <w:rsid w:val="004A2800"/>
    <w:rsid w:val="004A2C18"/>
    <w:rsid w:val="004A3460"/>
    <w:rsid w:val="004A3A09"/>
    <w:rsid w:val="004A4C4D"/>
    <w:rsid w:val="004A6228"/>
    <w:rsid w:val="004A7452"/>
    <w:rsid w:val="004A7EB0"/>
    <w:rsid w:val="004B1FBE"/>
    <w:rsid w:val="004B3D10"/>
    <w:rsid w:val="004B78A8"/>
    <w:rsid w:val="004C033C"/>
    <w:rsid w:val="004C175C"/>
    <w:rsid w:val="004C5472"/>
    <w:rsid w:val="004C598B"/>
    <w:rsid w:val="004D060A"/>
    <w:rsid w:val="004D3169"/>
    <w:rsid w:val="004D5913"/>
    <w:rsid w:val="004D5C6B"/>
    <w:rsid w:val="004D74DF"/>
    <w:rsid w:val="004E146E"/>
    <w:rsid w:val="004E2014"/>
    <w:rsid w:val="004E45B1"/>
    <w:rsid w:val="004E45D7"/>
    <w:rsid w:val="004E45EC"/>
    <w:rsid w:val="004E7742"/>
    <w:rsid w:val="004F10EC"/>
    <w:rsid w:val="004F3EB9"/>
    <w:rsid w:val="004F7711"/>
    <w:rsid w:val="00502539"/>
    <w:rsid w:val="00502B94"/>
    <w:rsid w:val="005047F7"/>
    <w:rsid w:val="00505564"/>
    <w:rsid w:val="005059B9"/>
    <w:rsid w:val="005211EA"/>
    <w:rsid w:val="00521D33"/>
    <w:rsid w:val="00522278"/>
    <w:rsid w:val="005243EF"/>
    <w:rsid w:val="0052742F"/>
    <w:rsid w:val="00530659"/>
    <w:rsid w:val="0054393C"/>
    <w:rsid w:val="00543CF7"/>
    <w:rsid w:val="00547A38"/>
    <w:rsid w:val="0055011A"/>
    <w:rsid w:val="00550C00"/>
    <w:rsid w:val="005547BD"/>
    <w:rsid w:val="00554F2E"/>
    <w:rsid w:val="00555717"/>
    <w:rsid w:val="00557B11"/>
    <w:rsid w:val="00560E12"/>
    <w:rsid w:val="00561FCF"/>
    <w:rsid w:val="00562177"/>
    <w:rsid w:val="005628D2"/>
    <w:rsid w:val="00565C44"/>
    <w:rsid w:val="005679FA"/>
    <w:rsid w:val="00574749"/>
    <w:rsid w:val="0058066A"/>
    <w:rsid w:val="00580E36"/>
    <w:rsid w:val="00581F5C"/>
    <w:rsid w:val="00582B18"/>
    <w:rsid w:val="0058510B"/>
    <w:rsid w:val="00586EC5"/>
    <w:rsid w:val="00590858"/>
    <w:rsid w:val="0059145B"/>
    <w:rsid w:val="005923A5"/>
    <w:rsid w:val="005945F5"/>
    <w:rsid w:val="00597D62"/>
    <w:rsid w:val="005A0815"/>
    <w:rsid w:val="005A401B"/>
    <w:rsid w:val="005A624F"/>
    <w:rsid w:val="005A64F5"/>
    <w:rsid w:val="005B3483"/>
    <w:rsid w:val="005B4C38"/>
    <w:rsid w:val="005B5849"/>
    <w:rsid w:val="005B62B4"/>
    <w:rsid w:val="005B6E3F"/>
    <w:rsid w:val="005C1497"/>
    <w:rsid w:val="005C3A61"/>
    <w:rsid w:val="005C4783"/>
    <w:rsid w:val="005C4886"/>
    <w:rsid w:val="005D2C07"/>
    <w:rsid w:val="005D304C"/>
    <w:rsid w:val="005D3A06"/>
    <w:rsid w:val="005D40D9"/>
    <w:rsid w:val="005D63E2"/>
    <w:rsid w:val="005D66AB"/>
    <w:rsid w:val="005D7258"/>
    <w:rsid w:val="005D7C03"/>
    <w:rsid w:val="005E2148"/>
    <w:rsid w:val="005E398E"/>
    <w:rsid w:val="005E4700"/>
    <w:rsid w:val="005E52F8"/>
    <w:rsid w:val="005E55CE"/>
    <w:rsid w:val="005E6D2A"/>
    <w:rsid w:val="005E759D"/>
    <w:rsid w:val="005F09BA"/>
    <w:rsid w:val="005F1A2C"/>
    <w:rsid w:val="005F23F2"/>
    <w:rsid w:val="005F4F22"/>
    <w:rsid w:val="00607C41"/>
    <w:rsid w:val="00607D3A"/>
    <w:rsid w:val="00611439"/>
    <w:rsid w:val="006116BB"/>
    <w:rsid w:val="00612029"/>
    <w:rsid w:val="0061321A"/>
    <w:rsid w:val="00613C24"/>
    <w:rsid w:val="00613C59"/>
    <w:rsid w:val="00614AB8"/>
    <w:rsid w:val="00615FB4"/>
    <w:rsid w:val="006160A0"/>
    <w:rsid w:val="006170D0"/>
    <w:rsid w:val="00617E5E"/>
    <w:rsid w:val="0062347A"/>
    <w:rsid w:val="00625011"/>
    <w:rsid w:val="00632C71"/>
    <w:rsid w:val="00634C6C"/>
    <w:rsid w:val="006372C7"/>
    <w:rsid w:val="00644353"/>
    <w:rsid w:val="00647501"/>
    <w:rsid w:val="006508EF"/>
    <w:rsid w:val="0065190D"/>
    <w:rsid w:val="00656154"/>
    <w:rsid w:val="0066084F"/>
    <w:rsid w:val="0066163D"/>
    <w:rsid w:val="00662F3D"/>
    <w:rsid w:val="00664551"/>
    <w:rsid w:val="0066668D"/>
    <w:rsid w:val="00671642"/>
    <w:rsid w:val="006719AD"/>
    <w:rsid w:val="006721EE"/>
    <w:rsid w:val="0067334A"/>
    <w:rsid w:val="00673A25"/>
    <w:rsid w:val="00674640"/>
    <w:rsid w:val="00674A46"/>
    <w:rsid w:val="006821BA"/>
    <w:rsid w:val="00683A7F"/>
    <w:rsid w:val="00684452"/>
    <w:rsid w:val="006938AB"/>
    <w:rsid w:val="006976CE"/>
    <w:rsid w:val="006A02DB"/>
    <w:rsid w:val="006A15A9"/>
    <w:rsid w:val="006A1F21"/>
    <w:rsid w:val="006A7E86"/>
    <w:rsid w:val="006B0740"/>
    <w:rsid w:val="006B0D8A"/>
    <w:rsid w:val="006B0F02"/>
    <w:rsid w:val="006B19AF"/>
    <w:rsid w:val="006B34D2"/>
    <w:rsid w:val="006B383D"/>
    <w:rsid w:val="006C0F2B"/>
    <w:rsid w:val="006C13BD"/>
    <w:rsid w:val="006C1DEE"/>
    <w:rsid w:val="006C1FB8"/>
    <w:rsid w:val="006C36C4"/>
    <w:rsid w:val="006C4C30"/>
    <w:rsid w:val="006C6A40"/>
    <w:rsid w:val="006C7A81"/>
    <w:rsid w:val="006D0447"/>
    <w:rsid w:val="006D4A80"/>
    <w:rsid w:val="006D6202"/>
    <w:rsid w:val="006D6254"/>
    <w:rsid w:val="006D7C60"/>
    <w:rsid w:val="006E096A"/>
    <w:rsid w:val="006E0D9D"/>
    <w:rsid w:val="006E0FA7"/>
    <w:rsid w:val="006E30B1"/>
    <w:rsid w:val="006E5408"/>
    <w:rsid w:val="006E7697"/>
    <w:rsid w:val="006F13F7"/>
    <w:rsid w:val="006F1728"/>
    <w:rsid w:val="006F2ACD"/>
    <w:rsid w:val="006F3EDB"/>
    <w:rsid w:val="006F4098"/>
    <w:rsid w:val="006F5FD8"/>
    <w:rsid w:val="006F64B0"/>
    <w:rsid w:val="00701147"/>
    <w:rsid w:val="00703F2C"/>
    <w:rsid w:val="007074CB"/>
    <w:rsid w:val="007100F5"/>
    <w:rsid w:val="0071055C"/>
    <w:rsid w:val="0071182D"/>
    <w:rsid w:val="00713201"/>
    <w:rsid w:val="00713D15"/>
    <w:rsid w:val="00715AC6"/>
    <w:rsid w:val="007163E5"/>
    <w:rsid w:val="00717B19"/>
    <w:rsid w:val="00720723"/>
    <w:rsid w:val="007228C8"/>
    <w:rsid w:val="00723B3A"/>
    <w:rsid w:val="00724321"/>
    <w:rsid w:val="00725329"/>
    <w:rsid w:val="00726536"/>
    <w:rsid w:val="0072675C"/>
    <w:rsid w:val="00730CE2"/>
    <w:rsid w:val="00731ADB"/>
    <w:rsid w:val="00731C63"/>
    <w:rsid w:val="00734F83"/>
    <w:rsid w:val="00737947"/>
    <w:rsid w:val="00740ED3"/>
    <w:rsid w:val="00742711"/>
    <w:rsid w:val="00742E0E"/>
    <w:rsid w:val="00743044"/>
    <w:rsid w:val="00743AF6"/>
    <w:rsid w:val="00745931"/>
    <w:rsid w:val="00750C52"/>
    <w:rsid w:val="00752DB2"/>
    <w:rsid w:val="007546D4"/>
    <w:rsid w:val="00755226"/>
    <w:rsid w:val="00755CE3"/>
    <w:rsid w:val="00760809"/>
    <w:rsid w:val="00761712"/>
    <w:rsid w:val="00761B2E"/>
    <w:rsid w:val="00762173"/>
    <w:rsid w:val="0076588D"/>
    <w:rsid w:val="00767177"/>
    <w:rsid w:val="00771FBD"/>
    <w:rsid w:val="00772809"/>
    <w:rsid w:val="00773292"/>
    <w:rsid w:val="00776E91"/>
    <w:rsid w:val="007774E8"/>
    <w:rsid w:val="007810A0"/>
    <w:rsid w:val="007831C9"/>
    <w:rsid w:val="00784D3A"/>
    <w:rsid w:val="00786A61"/>
    <w:rsid w:val="00787B26"/>
    <w:rsid w:val="0079142D"/>
    <w:rsid w:val="00791A71"/>
    <w:rsid w:val="00792373"/>
    <w:rsid w:val="00792FF2"/>
    <w:rsid w:val="00794BE9"/>
    <w:rsid w:val="007960C2"/>
    <w:rsid w:val="0079613D"/>
    <w:rsid w:val="00797AE7"/>
    <w:rsid w:val="007A078B"/>
    <w:rsid w:val="007A188B"/>
    <w:rsid w:val="007A2522"/>
    <w:rsid w:val="007A5C12"/>
    <w:rsid w:val="007B0297"/>
    <w:rsid w:val="007B2869"/>
    <w:rsid w:val="007B3264"/>
    <w:rsid w:val="007B32A5"/>
    <w:rsid w:val="007B5396"/>
    <w:rsid w:val="007C0A93"/>
    <w:rsid w:val="007C2D86"/>
    <w:rsid w:val="007C3170"/>
    <w:rsid w:val="007D09A5"/>
    <w:rsid w:val="007D1A5D"/>
    <w:rsid w:val="007D2513"/>
    <w:rsid w:val="007D309D"/>
    <w:rsid w:val="007D408D"/>
    <w:rsid w:val="007D41CD"/>
    <w:rsid w:val="007D4334"/>
    <w:rsid w:val="007D759E"/>
    <w:rsid w:val="007D781A"/>
    <w:rsid w:val="007E12EE"/>
    <w:rsid w:val="007E6AAC"/>
    <w:rsid w:val="007E7327"/>
    <w:rsid w:val="007F0DC1"/>
    <w:rsid w:val="007F108A"/>
    <w:rsid w:val="007F1309"/>
    <w:rsid w:val="007F4E49"/>
    <w:rsid w:val="007F533C"/>
    <w:rsid w:val="00802A97"/>
    <w:rsid w:val="00802BCD"/>
    <w:rsid w:val="00806F21"/>
    <w:rsid w:val="00807E54"/>
    <w:rsid w:val="0081054A"/>
    <w:rsid w:val="008118E8"/>
    <w:rsid w:val="00813DE0"/>
    <w:rsid w:val="00815A4F"/>
    <w:rsid w:val="0081681F"/>
    <w:rsid w:val="00825ABE"/>
    <w:rsid w:val="008268AA"/>
    <w:rsid w:val="00827081"/>
    <w:rsid w:val="00831823"/>
    <w:rsid w:val="00837886"/>
    <w:rsid w:val="008405BE"/>
    <w:rsid w:val="0084099D"/>
    <w:rsid w:val="00840DDF"/>
    <w:rsid w:val="008417DE"/>
    <w:rsid w:val="00843F4B"/>
    <w:rsid w:val="008511DC"/>
    <w:rsid w:val="00855E8C"/>
    <w:rsid w:val="00857C3B"/>
    <w:rsid w:val="00860566"/>
    <w:rsid w:val="00870380"/>
    <w:rsid w:val="0087078C"/>
    <w:rsid w:val="00871E61"/>
    <w:rsid w:val="008731A8"/>
    <w:rsid w:val="008733FD"/>
    <w:rsid w:val="0087425E"/>
    <w:rsid w:val="00874611"/>
    <w:rsid w:val="00874D69"/>
    <w:rsid w:val="0087530D"/>
    <w:rsid w:val="00880DEC"/>
    <w:rsid w:val="0088465C"/>
    <w:rsid w:val="00886C16"/>
    <w:rsid w:val="008918E7"/>
    <w:rsid w:val="0089359C"/>
    <w:rsid w:val="00893657"/>
    <w:rsid w:val="0089429C"/>
    <w:rsid w:val="0089439B"/>
    <w:rsid w:val="00894EA5"/>
    <w:rsid w:val="00896E56"/>
    <w:rsid w:val="008A00AC"/>
    <w:rsid w:val="008A3292"/>
    <w:rsid w:val="008A405F"/>
    <w:rsid w:val="008A59CD"/>
    <w:rsid w:val="008A7557"/>
    <w:rsid w:val="008B03D4"/>
    <w:rsid w:val="008B1604"/>
    <w:rsid w:val="008B34AD"/>
    <w:rsid w:val="008B6600"/>
    <w:rsid w:val="008C0298"/>
    <w:rsid w:val="008C21D4"/>
    <w:rsid w:val="008C3514"/>
    <w:rsid w:val="008C3A57"/>
    <w:rsid w:val="008C489B"/>
    <w:rsid w:val="008C4CE0"/>
    <w:rsid w:val="008C53D9"/>
    <w:rsid w:val="008C569E"/>
    <w:rsid w:val="008D18EF"/>
    <w:rsid w:val="008D2271"/>
    <w:rsid w:val="008D2D9D"/>
    <w:rsid w:val="008D4CD9"/>
    <w:rsid w:val="008D73DD"/>
    <w:rsid w:val="008E2959"/>
    <w:rsid w:val="008E29F7"/>
    <w:rsid w:val="008E2BEC"/>
    <w:rsid w:val="008E3830"/>
    <w:rsid w:val="008E3AA1"/>
    <w:rsid w:val="008E5A7F"/>
    <w:rsid w:val="008E7470"/>
    <w:rsid w:val="008F1262"/>
    <w:rsid w:val="008F131E"/>
    <w:rsid w:val="008F1CA6"/>
    <w:rsid w:val="008F25B4"/>
    <w:rsid w:val="008F4095"/>
    <w:rsid w:val="00900FDE"/>
    <w:rsid w:val="009046B4"/>
    <w:rsid w:val="00910D2B"/>
    <w:rsid w:val="009114E7"/>
    <w:rsid w:val="0091295F"/>
    <w:rsid w:val="00916BB8"/>
    <w:rsid w:val="00920752"/>
    <w:rsid w:val="00930CAE"/>
    <w:rsid w:val="00931063"/>
    <w:rsid w:val="00931166"/>
    <w:rsid w:val="009330C3"/>
    <w:rsid w:val="00933A95"/>
    <w:rsid w:val="0093457C"/>
    <w:rsid w:val="00934A4F"/>
    <w:rsid w:val="00934ACF"/>
    <w:rsid w:val="00935846"/>
    <w:rsid w:val="009373D3"/>
    <w:rsid w:val="00937CE0"/>
    <w:rsid w:val="009400B6"/>
    <w:rsid w:val="00942423"/>
    <w:rsid w:val="00944D12"/>
    <w:rsid w:val="00944F4C"/>
    <w:rsid w:val="0094755E"/>
    <w:rsid w:val="009477FB"/>
    <w:rsid w:val="00947A95"/>
    <w:rsid w:val="00947A9B"/>
    <w:rsid w:val="00951B96"/>
    <w:rsid w:val="009520BC"/>
    <w:rsid w:val="00954471"/>
    <w:rsid w:val="009560C5"/>
    <w:rsid w:val="009572DB"/>
    <w:rsid w:val="0095787F"/>
    <w:rsid w:val="00962664"/>
    <w:rsid w:val="009639EA"/>
    <w:rsid w:val="009645D6"/>
    <w:rsid w:val="009704C8"/>
    <w:rsid w:val="00970E3B"/>
    <w:rsid w:val="009723FB"/>
    <w:rsid w:val="00972A90"/>
    <w:rsid w:val="0097433E"/>
    <w:rsid w:val="009745E7"/>
    <w:rsid w:val="0098081F"/>
    <w:rsid w:val="00980D14"/>
    <w:rsid w:val="00982697"/>
    <w:rsid w:val="00982B88"/>
    <w:rsid w:val="00982ED1"/>
    <w:rsid w:val="0098421C"/>
    <w:rsid w:val="00987323"/>
    <w:rsid w:val="00987D31"/>
    <w:rsid w:val="00990130"/>
    <w:rsid w:val="009962C4"/>
    <w:rsid w:val="00996DC4"/>
    <w:rsid w:val="009A01B9"/>
    <w:rsid w:val="009A1F7A"/>
    <w:rsid w:val="009A3467"/>
    <w:rsid w:val="009B09DD"/>
    <w:rsid w:val="009B1E13"/>
    <w:rsid w:val="009B1FBE"/>
    <w:rsid w:val="009B4AB3"/>
    <w:rsid w:val="009B551E"/>
    <w:rsid w:val="009C6176"/>
    <w:rsid w:val="009D0CA8"/>
    <w:rsid w:val="009D1768"/>
    <w:rsid w:val="009D79BE"/>
    <w:rsid w:val="009E5D9D"/>
    <w:rsid w:val="009E62F1"/>
    <w:rsid w:val="009E798B"/>
    <w:rsid w:val="009E7B5E"/>
    <w:rsid w:val="009F0F26"/>
    <w:rsid w:val="009F1343"/>
    <w:rsid w:val="009F1533"/>
    <w:rsid w:val="009F1EDB"/>
    <w:rsid w:val="009F25B4"/>
    <w:rsid w:val="009F2AAA"/>
    <w:rsid w:val="009F3225"/>
    <w:rsid w:val="009F4461"/>
    <w:rsid w:val="009F487B"/>
    <w:rsid w:val="009F55EB"/>
    <w:rsid w:val="009F7429"/>
    <w:rsid w:val="00A0011B"/>
    <w:rsid w:val="00A03340"/>
    <w:rsid w:val="00A06AA8"/>
    <w:rsid w:val="00A10014"/>
    <w:rsid w:val="00A132E9"/>
    <w:rsid w:val="00A147C4"/>
    <w:rsid w:val="00A149A7"/>
    <w:rsid w:val="00A159D7"/>
    <w:rsid w:val="00A20CAD"/>
    <w:rsid w:val="00A21C78"/>
    <w:rsid w:val="00A22EAF"/>
    <w:rsid w:val="00A2343A"/>
    <w:rsid w:val="00A238F9"/>
    <w:rsid w:val="00A240F6"/>
    <w:rsid w:val="00A244B3"/>
    <w:rsid w:val="00A251E1"/>
    <w:rsid w:val="00A25B81"/>
    <w:rsid w:val="00A25CD3"/>
    <w:rsid w:val="00A3161E"/>
    <w:rsid w:val="00A3176B"/>
    <w:rsid w:val="00A326C9"/>
    <w:rsid w:val="00A33505"/>
    <w:rsid w:val="00A34C9A"/>
    <w:rsid w:val="00A34DF2"/>
    <w:rsid w:val="00A3553C"/>
    <w:rsid w:val="00A3775E"/>
    <w:rsid w:val="00A378AA"/>
    <w:rsid w:val="00A4096B"/>
    <w:rsid w:val="00A413EB"/>
    <w:rsid w:val="00A4151F"/>
    <w:rsid w:val="00A4249E"/>
    <w:rsid w:val="00A53D9B"/>
    <w:rsid w:val="00A559D0"/>
    <w:rsid w:val="00A57664"/>
    <w:rsid w:val="00A57918"/>
    <w:rsid w:val="00A60159"/>
    <w:rsid w:val="00A604CB"/>
    <w:rsid w:val="00A62726"/>
    <w:rsid w:val="00A638CD"/>
    <w:rsid w:val="00A64046"/>
    <w:rsid w:val="00A7013F"/>
    <w:rsid w:val="00A72892"/>
    <w:rsid w:val="00A7553B"/>
    <w:rsid w:val="00A7760F"/>
    <w:rsid w:val="00A82D04"/>
    <w:rsid w:val="00A82DCE"/>
    <w:rsid w:val="00A831D0"/>
    <w:rsid w:val="00A84CDF"/>
    <w:rsid w:val="00A85F9A"/>
    <w:rsid w:val="00A866D1"/>
    <w:rsid w:val="00A87EB1"/>
    <w:rsid w:val="00A91650"/>
    <w:rsid w:val="00A96ABF"/>
    <w:rsid w:val="00AA18D3"/>
    <w:rsid w:val="00AA4236"/>
    <w:rsid w:val="00AA5AFF"/>
    <w:rsid w:val="00AA6219"/>
    <w:rsid w:val="00AA7024"/>
    <w:rsid w:val="00AB5B59"/>
    <w:rsid w:val="00AB5CAB"/>
    <w:rsid w:val="00AB6B02"/>
    <w:rsid w:val="00AB6E93"/>
    <w:rsid w:val="00AC172E"/>
    <w:rsid w:val="00AC1C85"/>
    <w:rsid w:val="00AD0153"/>
    <w:rsid w:val="00AD0BCC"/>
    <w:rsid w:val="00AD2DE7"/>
    <w:rsid w:val="00AD4FEC"/>
    <w:rsid w:val="00AE08CE"/>
    <w:rsid w:val="00AE7DF5"/>
    <w:rsid w:val="00AE7F59"/>
    <w:rsid w:val="00AF2C4A"/>
    <w:rsid w:val="00AF4468"/>
    <w:rsid w:val="00AF4CC5"/>
    <w:rsid w:val="00AF7BF3"/>
    <w:rsid w:val="00B01A51"/>
    <w:rsid w:val="00B03EAF"/>
    <w:rsid w:val="00B06D83"/>
    <w:rsid w:val="00B10C20"/>
    <w:rsid w:val="00B112FB"/>
    <w:rsid w:val="00B119E4"/>
    <w:rsid w:val="00B134F5"/>
    <w:rsid w:val="00B13EAE"/>
    <w:rsid w:val="00B13F7F"/>
    <w:rsid w:val="00B14DAD"/>
    <w:rsid w:val="00B14F02"/>
    <w:rsid w:val="00B169F0"/>
    <w:rsid w:val="00B17D42"/>
    <w:rsid w:val="00B20F68"/>
    <w:rsid w:val="00B21EFE"/>
    <w:rsid w:val="00B22E22"/>
    <w:rsid w:val="00B25802"/>
    <w:rsid w:val="00B27CC7"/>
    <w:rsid w:val="00B27ECA"/>
    <w:rsid w:val="00B31741"/>
    <w:rsid w:val="00B317A8"/>
    <w:rsid w:val="00B33E86"/>
    <w:rsid w:val="00B33EBD"/>
    <w:rsid w:val="00B37AEB"/>
    <w:rsid w:val="00B37D47"/>
    <w:rsid w:val="00B401CA"/>
    <w:rsid w:val="00B421DC"/>
    <w:rsid w:val="00B42307"/>
    <w:rsid w:val="00B43A7C"/>
    <w:rsid w:val="00B440C8"/>
    <w:rsid w:val="00B4431D"/>
    <w:rsid w:val="00B457C0"/>
    <w:rsid w:val="00B47446"/>
    <w:rsid w:val="00B47524"/>
    <w:rsid w:val="00B47596"/>
    <w:rsid w:val="00B510FA"/>
    <w:rsid w:val="00B52A7B"/>
    <w:rsid w:val="00B56EF3"/>
    <w:rsid w:val="00B578EF"/>
    <w:rsid w:val="00B60FA2"/>
    <w:rsid w:val="00B62B3B"/>
    <w:rsid w:val="00B65A23"/>
    <w:rsid w:val="00B668E8"/>
    <w:rsid w:val="00B67476"/>
    <w:rsid w:val="00B71DCF"/>
    <w:rsid w:val="00B730E4"/>
    <w:rsid w:val="00B77E9F"/>
    <w:rsid w:val="00B80848"/>
    <w:rsid w:val="00B80EF8"/>
    <w:rsid w:val="00B81747"/>
    <w:rsid w:val="00B817F0"/>
    <w:rsid w:val="00B83611"/>
    <w:rsid w:val="00B84CB1"/>
    <w:rsid w:val="00B85EB7"/>
    <w:rsid w:val="00B86171"/>
    <w:rsid w:val="00B87DEA"/>
    <w:rsid w:val="00B90742"/>
    <w:rsid w:val="00B915EE"/>
    <w:rsid w:val="00B93AA1"/>
    <w:rsid w:val="00B952B6"/>
    <w:rsid w:val="00B9540F"/>
    <w:rsid w:val="00B97F1D"/>
    <w:rsid w:val="00BA04E4"/>
    <w:rsid w:val="00BA15E3"/>
    <w:rsid w:val="00BA23B4"/>
    <w:rsid w:val="00BA2837"/>
    <w:rsid w:val="00BA451E"/>
    <w:rsid w:val="00BA5812"/>
    <w:rsid w:val="00BA6440"/>
    <w:rsid w:val="00BA651A"/>
    <w:rsid w:val="00BA7372"/>
    <w:rsid w:val="00BB0A62"/>
    <w:rsid w:val="00BB0B84"/>
    <w:rsid w:val="00BB776D"/>
    <w:rsid w:val="00BB7E8C"/>
    <w:rsid w:val="00BB7EDE"/>
    <w:rsid w:val="00BC2D48"/>
    <w:rsid w:val="00BC38BF"/>
    <w:rsid w:val="00BC7505"/>
    <w:rsid w:val="00BD02AD"/>
    <w:rsid w:val="00BD0FD6"/>
    <w:rsid w:val="00BD2418"/>
    <w:rsid w:val="00BD301D"/>
    <w:rsid w:val="00BD32F2"/>
    <w:rsid w:val="00BD453D"/>
    <w:rsid w:val="00BD4CF0"/>
    <w:rsid w:val="00BD4D4E"/>
    <w:rsid w:val="00BE02E6"/>
    <w:rsid w:val="00BE37F8"/>
    <w:rsid w:val="00BE4AE1"/>
    <w:rsid w:val="00BF0117"/>
    <w:rsid w:val="00BF17AA"/>
    <w:rsid w:val="00BF18BC"/>
    <w:rsid w:val="00BF1B1E"/>
    <w:rsid w:val="00BF3996"/>
    <w:rsid w:val="00BF4576"/>
    <w:rsid w:val="00BF49B7"/>
    <w:rsid w:val="00BF6C9D"/>
    <w:rsid w:val="00C021F2"/>
    <w:rsid w:val="00C02AF5"/>
    <w:rsid w:val="00C02FCA"/>
    <w:rsid w:val="00C04EDC"/>
    <w:rsid w:val="00C05111"/>
    <w:rsid w:val="00C0524A"/>
    <w:rsid w:val="00C05C63"/>
    <w:rsid w:val="00C07F0C"/>
    <w:rsid w:val="00C11969"/>
    <w:rsid w:val="00C1493E"/>
    <w:rsid w:val="00C15112"/>
    <w:rsid w:val="00C159D5"/>
    <w:rsid w:val="00C16112"/>
    <w:rsid w:val="00C16BC5"/>
    <w:rsid w:val="00C16CAB"/>
    <w:rsid w:val="00C16EE3"/>
    <w:rsid w:val="00C22825"/>
    <w:rsid w:val="00C234BD"/>
    <w:rsid w:val="00C249AA"/>
    <w:rsid w:val="00C25469"/>
    <w:rsid w:val="00C26199"/>
    <w:rsid w:val="00C30B11"/>
    <w:rsid w:val="00C310A5"/>
    <w:rsid w:val="00C33EA2"/>
    <w:rsid w:val="00C3495A"/>
    <w:rsid w:val="00C34E84"/>
    <w:rsid w:val="00C35085"/>
    <w:rsid w:val="00C372DF"/>
    <w:rsid w:val="00C37373"/>
    <w:rsid w:val="00C40B7E"/>
    <w:rsid w:val="00C4122D"/>
    <w:rsid w:val="00C41961"/>
    <w:rsid w:val="00C47F28"/>
    <w:rsid w:val="00C5185C"/>
    <w:rsid w:val="00C524E6"/>
    <w:rsid w:val="00C56023"/>
    <w:rsid w:val="00C57CB8"/>
    <w:rsid w:val="00C62DA7"/>
    <w:rsid w:val="00C62E05"/>
    <w:rsid w:val="00C6586F"/>
    <w:rsid w:val="00C659C6"/>
    <w:rsid w:val="00C65E0B"/>
    <w:rsid w:val="00C668DA"/>
    <w:rsid w:val="00C66BE3"/>
    <w:rsid w:val="00C7065D"/>
    <w:rsid w:val="00C72457"/>
    <w:rsid w:val="00C74A96"/>
    <w:rsid w:val="00C77319"/>
    <w:rsid w:val="00C8039A"/>
    <w:rsid w:val="00C80982"/>
    <w:rsid w:val="00C818CB"/>
    <w:rsid w:val="00C82FBA"/>
    <w:rsid w:val="00C84159"/>
    <w:rsid w:val="00C86E4B"/>
    <w:rsid w:val="00C87570"/>
    <w:rsid w:val="00C902B5"/>
    <w:rsid w:val="00C90A3C"/>
    <w:rsid w:val="00C90CC5"/>
    <w:rsid w:val="00C92596"/>
    <w:rsid w:val="00C95E64"/>
    <w:rsid w:val="00C964B1"/>
    <w:rsid w:val="00CA02C1"/>
    <w:rsid w:val="00CA24B1"/>
    <w:rsid w:val="00CB051E"/>
    <w:rsid w:val="00CB0D11"/>
    <w:rsid w:val="00CB2F31"/>
    <w:rsid w:val="00CB7115"/>
    <w:rsid w:val="00CC0502"/>
    <w:rsid w:val="00CC1D48"/>
    <w:rsid w:val="00CC5D0D"/>
    <w:rsid w:val="00CD697E"/>
    <w:rsid w:val="00CD7620"/>
    <w:rsid w:val="00CE0DCB"/>
    <w:rsid w:val="00CE3DFE"/>
    <w:rsid w:val="00CE4FDC"/>
    <w:rsid w:val="00CE615F"/>
    <w:rsid w:val="00CE7AEB"/>
    <w:rsid w:val="00CF18AE"/>
    <w:rsid w:val="00CF35E7"/>
    <w:rsid w:val="00CF41AE"/>
    <w:rsid w:val="00CF42EA"/>
    <w:rsid w:val="00CF53FE"/>
    <w:rsid w:val="00D0150F"/>
    <w:rsid w:val="00D06CBA"/>
    <w:rsid w:val="00D06D21"/>
    <w:rsid w:val="00D11553"/>
    <w:rsid w:val="00D13899"/>
    <w:rsid w:val="00D142E5"/>
    <w:rsid w:val="00D1469F"/>
    <w:rsid w:val="00D1683B"/>
    <w:rsid w:val="00D20E2B"/>
    <w:rsid w:val="00D248E0"/>
    <w:rsid w:val="00D26F66"/>
    <w:rsid w:val="00D30773"/>
    <w:rsid w:val="00D32F8A"/>
    <w:rsid w:val="00D32FB6"/>
    <w:rsid w:val="00D370EC"/>
    <w:rsid w:val="00D3720A"/>
    <w:rsid w:val="00D37731"/>
    <w:rsid w:val="00D43759"/>
    <w:rsid w:val="00D477FF"/>
    <w:rsid w:val="00D54BF6"/>
    <w:rsid w:val="00D60FC2"/>
    <w:rsid w:val="00D61FA0"/>
    <w:rsid w:val="00D62DCB"/>
    <w:rsid w:val="00D66FD6"/>
    <w:rsid w:val="00D670C7"/>
    <w:rsid w:val="00D71822"/>
    <w:rsid w:val="00D7289A"/>
    <w:rsid w:val="00D72C35"/>
    <w:rsid w:val="00D72F39"/>
    <w:rsid w:val="00D7373B"/>
    <w:rsid w:val="00D738BA"/>
    <w:rsid w:val="00D738D0"/>
    <w:rsid w:val="00D7421B"/>
    <w:rsid w:val="00D744B0"/>
    <w:rsid w:val="00D74A92"/>
    <w:rsid w:val="00D75D1B"/>
    <w:rsid w:val="00D800B2"/>
    <w:rsid w:val="00D80C78"/>
    <w:rsid w:val="00D80EB1"/>
    <w:rsid w:val="00D817E1"/>
    <w:rsid w:val="00D81E31"/>
    <w:rsid w:val="00D8496D"/>
    <w:rsid w:val="00D875BE"/>
    <w:rsid w:val="00D90A7F"/>
    <w:rsid w:val="00D949A9"/>
    <w:rsid w:val="00D9573D"/>
    <w:rsid w:val="00D9578C"/>
    <w:rsid w:val="00DA49F7"/>
    <w:rsid w:val="00DA62E8"/>
    <w:rsid w:val="00DA666D"/>
    <w:rsid w:val="00DA712A"/>
    <w:rsid w:val="00DA7963"/>
    <w:rsid w:val="00DA7FCE"/>
    <w:rsid w:val="00DB177B"/>
    <w:rsid w:val="00DB1B19"/>
    <w:rsid w:val="00DB2381"/>
    <w:rsid w:val="00DB34D0"/>
    <w:rsid w:val="00DB3554"/>
    <w:rsid w:val="00DC2F6D"/>
    <w:rsid w:val="00DC3C21"/>
    <w:rsid w:val="00DC52B7"/>
    <w:rsid w:val="00DC6DBE"/>
    <w:rsid w:val="00DC74E8"/>
    <w:rsid w:val="00DD091E"/>
    <w:rsid w:val="00DD1944"/>
    <w:rsid w:val="00DD1BD5"/>
    <w:rsid w:val="00DD2D83"/>
    <w:rsid w:val="00DD2E8E"/>
    <w:rsid w:val="00DD490E"/>
    <w:rsid w:val="00DD7D5E"/>
    <w:rsid w:val="00DE06F0"/>
    <w:rsid w:val="00DE214F"/>
    <w:rsid w:val="00DE2F83"/>
    <w:rsid w:val="00DE3452"/>
    <w:rsid w:val="00DE52F2"/>
    <w:rsid w:val="00DE53EF"/>
    <w:rsid w:val="00DE54C1"/>
    <w:rsid w:val="00DE7F0F"/>
    <w:rsid w:val="00DF0A25"/>
    <w:rsid w:val="00DF285E"/>
    <w:rsid w:val="00DF2C7C"/>
    <w:rsid w:val="00DF46A3"/>
    <w:rsid w:val="00DF590A"/>
    <w:rsid w:val="00DF6F0D"/>
    <w:rsid w:val="00E00844"/>
    <w:rsid w:val="00E017A6"/>
    <w:rsid w:val="00E01E9C"/>
    <w:rsid w:val="00E0346C"/>
    <w:rsid w:val="00E062B6"/>
    <w:rsid w:val="00E1034D"/>
    <w:rsid w:val="00E11564"/>
    <w:rsid w:val="00E1269F"/>
    <w:rsid w:val="00E1311B"/>
    <w:rsid w:val="00E1746A"/>
    <w:rsid w:val="00E177CD"/>
    <w:rsid w:val="00E2222D"/>
    <w:rsid w:val="00E2468B"/>
    <w:rsid w:val="00E268AA"/>
    <w:rsid w:val="00E361DE"/>
    <w:rsid w:val="00E370DE"/>
    <w:rsid w:val="00E3799D"/>
    <w:rsid w:val="00E37CA3"/>
    <w:rsid w:val="00E40EF1"/>
    <w:rsid w:val="00E41F37"/>
    <w:rsid w:val="00E43016"/>
    <w:rsid w:val="00E44653"/>
    <w:rsid w:val="00E47003"/>
    <w:rsid w:val="00E53CE8"/>
    <w:rsid w:val="00E54512"/>
    <w:rsid w:val="00E55CDB"/>
    <w:rsid w:val="00E56B86"/>
    <w:rsid w:val="00E56EA3"/>
    <w:rsid w:val="00E577F0"/>
    <w:rsid w:val="00E60815"/>
    <w:rsid w:val="00E60B7A"/>
    <w:rsid w:val="00E62703"/>
    <w:rsid w:val="00E63841"/>
    <w:rsid w:val="00E66A20"/>
    <w:rsid w:val="00E673A4"/>
    <w:rsid w:val="00E70842"/>
    <w:rsid w:val="00E71703"/>
    <w:rsid w:val="00E735A2"/>
    <w:rsid w:val="00E737AA"/>
    <w:rsid w:val="00E7464D"/>
    <w:rsid w:val="00E813E0"/>
    <w:rsid w:val="00E816CA"/>
    <w:rsid w:val="00E82FD8"/>
    <w:rsid w:val="00E83B43"/>
    <w:rsid w:val="00E85762"/>
    <w:rsid w:val="00E90450"/>
    <w:rsid w:val="00E93C1D"/>
    <w:rsid w:val="00E9484B"/>
    <w:rsid w:val="00E95FB7"/>
    <w:rsid w:val="00E96633"/>
    <w:rsid w:val="00EA0D96"/>
    <w:rsid w:val="00EA3D6C"/>
    <w:rsid w:val="00EA4407"/>
    <w:rsid w:val="00EA6388"/>
    <w:rsid w:val="00EA70FD"/>
    <w:rsid w:val="00EB1912"/>
    <w:rsid w:val="00EB1C4A"/>
    <w:rsid w:val="00EB1FB3"/>
    <w:rsid w:val="00EB302D"/>
    <w:rsid w:val="00EB30EC"/>
    <w:rsid w:val="00EB3CC4"/>
    <w:rsid w:val="00EB4A6C"/>
    <w:rsid w:val="00EB4C6E"/>
    <w:rsid w:val="00EB4DF4"/>
    <w:rsid w:val="00EB52AC"/>
    <w:rsid w:val="00EB68D3"/>
    <w:rsid w:val="00EB77D9"/>
    <w:rsid w:val="00EC0864"/>
    <w:rsid w:val="00EC3932"/>
    <w:rsid w:val="00EC467D"/>
    <w:rsid w:val="00EC573D"/>
    <w:rsid w:val="00EC5A8A"/>
    <w:rsid w:val="00ED0D7A"/>
    <w:rsid w:val="00ED1C02"/>
    <w:rsid w:val="00ED298C"/>
    <w:rsid w:val="00ED2B70"/>
    <w:rsid w:val="00ED39DB"/>
    <w:rsid w:val="00ED3BB8"/>
    <w:rsid w:val="00ED52B9"/>
    <w:rsid w:val="00ED5840"/>
    <w:rsid w:val="00EE1169"/>
    <w:rsid w:val="00EE1AED"/>
    <w:rsid w:val="00EE41A4"/>
    <w:rsid w:val="00EE43E6"/>
    <w:rsid w:val="00EE46A9"/>
    <w:rsid w:val="00EF0DC6"/>
    <w:rsid w:val="00EF2031"/>
    <w:rsid w:val="00EF580F"/>
    <w:rsid w:val="00EF6327"/>
    <w:rsid w:val="00EF6DDD"/>
    <w:rsid w:val="00F018B5"/>
    <w:rsid w:val="00F01E1A"/>
    <w:rsid w:val="00F0294B"/>
    <w:rsid w:val="00F04272"/>
    <w:rsid w:val="00F04E21"/>
    <w:rsid w:val="00F061D3"/>
    <w:rsid w:val="00F062F3"/>
    <w:rsid w:val="00F06987"/>
    <w:rsid w:val="00F06C06"/>
    <w:rsid w:val="00F11DAC"/>
    <w:rsid w:val="00F12FF3"/>
    <w:rsid w:val="00F142D8"/>
    <w:rsid w:val="00F146E1"/>
    <w:rsid w:val="00F16830"/>
    <w:rsid w:val="00F204AD"/>
    <w:rsid w:val="00F22525"/>
    <w:rsid w:val="00F30495"/>
    <w:rsid w:val="00F31D74"/>
    <w:rsid w:val="00F32B13"/>
    <w:rsid w:val="00F33FE8"/>
    <w:rsid w:val="00F350C8"/>
    <w:rsid w:val="00F4025F"/>
    <w:rsid w:val="00F40B67"/>
    <w:rsid w:val="00F41FFD"/>
    <w:rsid w:val="00F43C52"/>
    <w:rsid w:val="00F44983"/>
    <w:rsid w:val="00F46316"/>
    <w:rsid w:val="00F46AB1"/>
    <w:rsid w:val="00F5208F"/>
    <w:rsid w:val="00F52328"/>
    <w:rsid w:val="00F52AA3"/>
    <w:rsid w:val="00F53A3F"/>
    <w:rsid w:val="00F551ED"/>
    <w:rsid w:val="00F56DD6"/>
    <w:rsid w:val="00F57CF9"/>
    <w:rsid w:val="00F61961"/>
    <w:rsid w:val="00F636F2"/>
    <w:rsid w:val="00F64871"/>
    <w:rsid w:val="00F67728"/>
    <w:rsid w:val="00F70552"/>
    <w:rsid w:val="00F70C54"/>
    <w:rsid w:val="00F73D45"/>
    <w:rsid w:val="00F748BD"/>
    <w:rsid w:val="00F74B0B"/>
    <w:rsid w:val="00F76CD5"/>
    <w:rsid w:val="00F80294"/>
    <w:rsid w:val="00F81D46"/>
    <w:rsid w:val="00F8545A"/>
    <w:rsid w:val="00F857F6"/>
    <w:rsid w:val="00F864FF"/>
    <w:rsid w:val="00F86DA1"/>
    <w:rsid w:val="00F91C96"/>
    <w:rsid w:val="00F92CF8"/>
    <w:rsid w:val="00F9325E"/>
    <w:rsid w:val="00F935C0"/>
    <w:rsid w:val="00F94321"/>
    <w:rsid w:val="00F964E9"/>
    <w:rsid w:val="00F97EE3"/>
    <w:rsid w:val="00FA015C"/>
    <w:rsid w:val="00FA01DB"/>
    <w:rsid w:val="00FA0BB8"/>
    <w:rsid w:val="00FA48AA"/>
    <w:rsid w:val="00FA5460"/>
    <w:rsid w:val="00FA5946"/>
    <w:rsid w:val="00FA5E0C"/>
    <w:rsid w:val="00FA6675"/>
    <w:rsid w:val="00FA6B4F"/>
    <w:rsid w:val="00FA7381"/>
    <w:rsid w:val="00FB19B7"/>
    <w:rsid w:val="00FB1CCD"/>
    <w:rsid w:val="00FB269C"/>
    <w:rsid w:val="00FB3139"/>
    <w:rsid w:val="00FB422F"/>
    <w:rsid w:val="00FB54B1"/>
    <w:rsid w:val="00FB7203"/>
    <w:rsid w:val="00FC233C"/>
    <w:rsid w:val="00FC3E60"/>
    <w:rsid w:val="00FC7A00"/>
    <w:rsid w:val="00FD0546"/>
    <w:rsid w:val="00FD19A1"/>
    <w:rsid w:val="00FD218F"/>
    <w:rsid w:val="00FD2AFB"/>
    <w:rsid w:val="00FD684E"/>
    <w:rsid w:val="00FD7D5F"/>
    <w:rsid w:val="00FE0BC2"/>
    <w:rsid w:val="00FE0CA7"/>
    <w:rsid w:val="00FE35FE"/>
    <w:rsid w:val="00FE5106"/>
    <w:rsid w:val="00FE6DFD"/>
    <w:rsid w:val="00FF1EB5"/>
    <w:rsid w:val="00FF5E2A"/>
    <w:rsid w:val="00FF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264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234BD"/>
    <w:pPr>
      <w:keepNext/>
      <w:spacing w:before="360" w:after="120" w:line="480" w:lineRule="auto"/>
      <w:outlineLvl w:val="0"/>
    </w:pPr>
    <w:rPr>
      <w:rFonts w:eastAsia="Times New Roman" w:cs="Arial"/>
      <w:b/>
      <w:bCs/>
      <w:cap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B78A8"/>
    <w:pPr>
      <w:keepNext/>
      <w:spacing w:before="240" w:after="120" w:line="480" w:lineRule="auto"/>
      <w:ind w:leftChars="200" w:left="20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C234BD"/>
    <w:rPr>
      <w:rFonts w:ascii="Arial" w:eastAsia="Times New Roman" w:hAnsi="Arial" w:cs="Arial"/>
      <w:b/>
      <w:bCs/>
      <w:caps/>
      <w:sz w:val="24"/>
      <w:szCs w:val="24"/>
      <w:lang w:val="en-US" w:eastAsia="en-US"/>
    </w:rPr>
  </w:style>
  <w:style w:type="character" w:customStyle="1" w:styleId="20">
    <w:name w:val="見出し 2 (文字)"/>
    <w:link w:val="2"/>
    <w:uiPriority w:val="9"/>
    <w:rsid w:val="004B78A8"/>
    <w:rPr>
      <w:rFonts w:ascii="Arial" w:eastAsia="Times New Roman" w:hAnsi="Arial"/>
      <w:b/>
      <w:bCs/>
      <w:iCs/>
      <w:sz w:val="24"/>
      <w:szCs w:val="28"/>
      <w:lang w:val="en-US" w:eastAsia="en-US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7A2522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rsid w:val="007C2D86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A3176B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A3176B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A3176B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A3176B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ListAlph1">
    <w:name w:val="List_Alph1"/>
    <w:basedOn w:val="a"/>
    <w:rsid w:val="00301291"/>
    <w:pPr>
      <w:widowControl w:val="0"/>
      <w:numPr>
        <w:ilvl w:val="2"/>
        <w:numId w:val="8"/>
      </w:numPr>
      <w:autoSpaceDE w:val="0"/>
      <w:autoSpaceDN w:val="0"/>
      <w:spacing w:line="288" w:lineRule="auto"/>
      <w:jc w:val="both"/>
      <w:textAlignment w:val="center"/>
    </w:pPr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paragraph" w:customStyle="1" w:styleId="ListAlph2">
    <w:name w:val="List_Alph2"/>
    <w:basedOn w:val="ListAlph1"/>
    <w:rsid w:val="00301291"/>
    <w:pPr>
      <w:numPr>
        <w:ilvl w:val="3"/>
      </w:numPr>
    </w:pPr>
  </w:style>
  <w:style w:type="paragraph" w:customStyle="1" w:styleId="ListNum1">
    <w:name w:val="List_Num1"/>
    <w:basedOn w:val="a"/>
    <w:rsid w:val="00301291"/>
    <w:pPr>
      <w:widowControl w:val="0"/>
      <w:numPr>
        <w:numId w:val="8"/>
      </w:numPr>
      <w:autoSpaceDE w:val="0"/>
      <w:autoSpaceDN w:val="0"/>
      <w:spacing w:line="288" w:lineRule="auto"/>
      <w:jc w:val="both"/>
      <w:textAlignment w:val="center"/>
    </w:pPr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paragraph" w:customStyle="1" w:styleId="ListNum2">
    <w:name w:val="List_Num2"/>
    <w:basedOn w:val="ListNum1"/>
    <w:rsid w:val="00301291"/>
    <w:pPr>
      <w:numPr>
        <w:ilvl w:val="1"/>
      </w:numPr>
    </w:pPr>
  </w:style>
  <w:style w:type="paragraph" w:styleId="af1">
    <w:name w:val="Body Text"/>
    <w:aliases w:val="1,（文頭１字下げ）,本文AK"/>
    <w:basedOn w:val="a"/>
    <w:link w:val="af2"/>
    <w:qFormat/>
    <w:rsid w:val="00301291"/>
    <w:pPr>
      <w:widowControl w:val="0"/>
      <w:autoSpaceDE w:val="0"/>
      <w:autoSpaceDN w:val="0"/>
      <w:spacing w:line="288" w:lineRule="auto"/>
      <w:ind w:firstLine="210"/>
      <w:jc w:val="both"/>
      <w:textAlignment w:val="center"/>
    </w:pPr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character" w:customStyle="1" w:styleId="af2">
    <w:name w:val="本文 (文字)"/>
    <w:aliases w:val="1 (文字),（文頭１字下げ） (文字),本文AK (文字)"/>
    <w:basedOn w:val="a0"/>
    <w:link w:val="af1"/>
    <w:rsid w:val="00301291"/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table" w:styleId="af3">
    <w:name w:val="Table Grid"/>
    <w:basedOn w:val="a1"/>
    <w:uiPriority w:val="59"/>
    <w:rsid w:val="00301291"/>
    <w:rPr>
      <w:rFonts w:asciiTheme="minorHAnsi" w:hAnsiTheme="minorHAnsi" w:cstheme="minorBidi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ul">
    <w:name w:val="List_Bul"/>
    <w:basedOn w:val="a"/>
    <w:rsid w:val="00301291"/>
    <w:pPr>
      <w:widowControl w:val="0"/>
      <w:numPr>
        <w:numId w:val="9"/>
      </w:numPr>
      <w:autoSpaceDE w:val="0"/>
      <w:autoSpaceDN w:val="0"/>
      <w:spacing w:line="288" w:lineRule="auto"/>
      <w:jc w:val="both"/>
      <w:textAlignment w:val="center"/>
    </w:pPr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paragraph" w:customStyle="1" w:styleId="ListMinus">
    <w:name w:val="ListMinus"/>
    <w:basedOn w:val="a"/>
    <w:rsid w:val="00301291"/>
    <w:pPr>
      <w:widowControl w:val="0"/>
      <w:numPr>
        <w:numId w:val="10"/>
      </w:numPr>
      <w:autoSpaceDE w:val="0"/>
      <w:autoSpaceDN w:val="0"/>
      <w:spacing w:line="288" w:lineRule="auto"/>
      <w:jc w:val="both"/>
      <w:textAlignment w:val="center"/>
    </w:pPr>
    <w:rPr>
      <w:rFonts w:ascii="Times New Roman" w:eastAsia="Times New Roman" w:hAnsi="Times New Roman"/>
      <w:kern w:val="2"/>
      <w:sz w:val="21"/>
      <w:szCs w:val="24"/>
      <w:lang w:val="en-US" w:eastAsia="ja-JP"/>
    </w:rPr>
  </w:style>
  <w:style w:type="paragraph" w:customStyle="1" w:styleId="TextIndent1">
    <w:name w:val="Text_Indent1"/>
    <w:basedOn w:val="af1"/>
    <w:rsid w:val="00301291"/>
    <w:pPr>
      <w:ind w:left="567"/>
    </w:pPr>
  </w:style>
  <w:style w:type="paragraph" w:styleId="af4">
    <w:name w:val="Revision"/>
    <w:hidden/>
    <w:uiPriority w:val="99"/>
    <w:semiHidden/>
    <w:rsid w:val="00E017A6"/>
    <w:rPr>
      <w:rFonts w:ascii="Arial" w:hAnsi="Arial"/>
      <w:sz w:val="22"/>
      <w:szCs w:val="22"/>
      <w:lang w:eastAsia="en-US"/>
    </w:rPr>
  </w:style>
  <w:style w:type="character" w:styleId="af5">
    <w:name w:val="FollowedHyperlink"/>
    <w:basedOn w:val="a0"/>
    <w:uiPriority w:val="99"/>
    <w:semiHidden/>
    <w:unhideWhenUsed/>
    <w:rsid w:val="00EA70FD"/>
    <w:rPr>
      <w:color w:val="800080" w:themeColor="followedHyperlink"/>
      <w:u w:val="single"/>
    </w:rPr>
  </w:style>
  <w:style w:type="character" w:customStyle="1" w:styleId="UnresolvedMention2">
    <w:name w:val="Unresolved Mention2"/>
    <w:basedOn w:val="a0"/>
    <w:uiPriority w:val="99"/>
    <w:semiHidden/>
    <w:unhideWhenUsed/>
    <w:rsid w:val="00A20CAD"/>
    <w:rPr>
      <w:color w:val="605E5C"/>
      <w:shd w:val="clear" w:color="auto" w:fill="E1DFDD"/>
    </w:rPr>
  </w:style>
  <w:style w:type="character" w:customStyle="1" w:styleId="11">
    <w:name w:val="未解決のメンション1"/>
    <w:basedOn w:val="a0"/>
    <w:uiPriority w:val="99"/>
    <w:semiHidden/>
    <w:unhideWhenUsed/>
    <w:rsid w:val="00C62DA7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7074CB"/>
    <w:rPr>
      <w:color w:val="605E5C"/>
      <w:shd w:val="clear" w:color="auto" w:fill="E1DFDD"/>
    </w:rPr>
  </w:style>
  <w:style w:type="paragraph" w:styleId="af6">
    <w:name w:val="toa heading"/>
    <w:basedOn w:val="a"/>
    <w:next w:val="a"/>
    <w:uiPriority w:val="99"/>
    <w:semiHidden/>
    <w:unhideWhenUsed/>
    <w:rsid w:val="002B38A7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7D309D"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rsid w:val="00644353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97EE3"/>
    <w:rPr>
      <w:color w:val="605E5C"/>
      <w:shd w:val="clear" w:color="auto" w:fill="E1DFDD"/>
    </w:rPr>
  </w:style>
  <w:style w:type="paragraph" w:styleId="af7">
    <w:name w:val="TOC Heading"/>
    <w:basedOn w:val="1"/>
    <w:next w:val="a"/>
    <w:uiPriority w:val="39"/>
    <w:unhideWhenUsed/>
    <w:qFormat/>
    <w:rsid w:val="008E3AA1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365F91" w:themeColor="accent1" w:themeShade="BF"/>
      <w:sz w:val="32"/>
      <w:szCs w:val="32"/>
      <w:lang w:eastAsia="ja-JP"/>
    </w:rPr>
  </w:style>
  <w:style w:type="paragraph" w:styleId="12">
    <w:name w:val="toc 1"/>
    <w:basedOn w:val="a"/>
    <w:next w:val="a"/>
    <w:autoRedefine/>
    <w:uiPriority w:val="39"/>
    <w:unhideWhenUsed/>
    <w:rsid w:val="008E3AA1"/>
  </w:style>
  <w:style w:type="paragraph" w:styleId="22">
    <w:name w:val="toc 2"/>
    <w:basedOn w:val="a"/>
    <w:next w:val="a"/>
    <w:autoRedefine/>
    <w:uiPriority w:val="39"/>
    <w:unhideWhenUsed/>
    <w:rsid w:val="008E3AA1"/>
    <w:pPr>
      <w:ind w:leftChars="100" w:left="220"/>
    </w:pPr>
  </w:style>
  <w:style w:type="character" w:customStyle="1" w:styleId="UnresolvedMention5">
    <w:name w:val="Unresolved Mention5"/>
    <w:basedOn w:val="a0"/>
    <w:uiPriority w:val="99"/>
    <w:semiHidden/>
    <w:unhideWhenUsed/>
    <w:rsid w:val="00D8496D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2C4281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086182"/>
  </w:style>
  <w:style w:type="character" w:customStyle="1" w:styleId="UnresolvedMention6">
    <w:name w:val="Unresolved Mention6"/>
    <w:basedOn w:val="a0"/>
    <w:uiPriority w:val="99"/>
    <w:semiHidden/>
    <w:unhideWhenUsed/>
    <w:rsid w:val="00AD0153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5D7C03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F46AB1"/>
    <w:rPr>
      <w:color w:val="605E5C"/>
      <w:shd w:val="clear" w:color="auto" w:fill="E1DFDD"/>
    </w:rPr>
  </w:style>
  <w:style w:type="character" w:customStyle="1" w:styleId="UnresolvedMention7">
    <w:name w:val="Unresolved Mention7"/>
    <w:basedOn w:val="a0"/>
    <w:uiPriority w:val="99"/>
    <w:semiHidden/>
    <w:unhideWhenUsed/>
    <w:rsid w:val="003C7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61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8CDB4FC605BA6409EECB9767DC92EFA" ma:contentTypeVersion="10" ma:contentTypeDescription="新しいドキュメントを作成します。" ma:contentTypeScope="" ma:versionID="cbbe175ba913aa2d705651e4f58c85f6">
  <xsd:schema xmlns:xsd="http://www.w3.org/2001/XMLSchema" xmlns:xs="http://www.w3.org/2001/XMLSchema" xmlns:p="http://schemas.microsoft.com/office/2006/metadata/properties" xmlns:ns2="8f820bd9-feb8-4601-b6a5-db5d4082edf5" xmlns:ns3="b2d060b5-ea30-4035-ae3b-353c462d4954" targetNamespace="http://schemas.microsoft.com/office/2006/metadata/properties" ma:root="true" ma:fieldsID="e9aa826e77c91e20752a936e1963814d" ns2:_="" ns3:_="">
    <xsd:import namespace="8f820bd9-feb8-4601-b6a5-db5d4082edf5"/>
    <xsd:import namespace="b2d060b5-ea30-4035-ae3b-353c462d495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20bd9-feb8-4601-b6a5-db5d4082ed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060b5-ea30-4035-ae3b-353c462d49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10FDF9-1AE6-45E5-8E67-68B5B53D8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820bd9-feb8-4601-b6a5-db5d4082edf5"/>
    <ds:schemaRef ds:uri="b2d060b5-ea30-4035-ae3b-353c462d49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7D9E11-C764-410C-BD3F-4F51F6FED312}">
  <ds:schemaRefs>
    <ds:schemaRef ds:uri="b2d060b5-ea30-4035-ae3b-353c462d495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8f820bd9-feb8-4601-b6a5-db5d4082edf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BB3486E-1C69-4FAB-B8AA-854FA07E9D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88B11B-B919-4B4B-943E-5BCED9E6F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216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118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MC</dc:creator>
  <cp:lastModifiedBy>Yoshida, Hisanori (MH)</cp:lastModifiedBy>
  <cp:revision>3</cp:revision>
  <cp:lastPrinted>2022-02-11T16:16:00Z</cp:lastPrinted>
  <dcterms:created xsi:type="dcterms:W3CDTF">2022-09-02T05:01:00Z</dcterms:created>
  <dcterms:modified xsi:type="dcterms:W3CDTF">2022-09-0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CDB4FC605BA6409EECB9767DC92EFA</vt:lpwstr>
  </property>
</Properties>
</file>